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E0F3" w14:textId="7E810D8C" w:rsidR="004C15F0" w:rsidRPr="002800F2" w:rsidRDefault="00F415B7" w:rsidP="00F64234">
      <w:pPr>
        <w:spacing w:before="0" w:after="0"/>
        <w:ind w:left="426" w:hanging="426"/>
        <w:rPr>
          <w:rFonts w:eastAsia="SimSun" w:cs="Times New Roman"/>
          <w:b/>
          <w:bCs/>
          <w:sz w:val="28"/>
          <w:szCs w:val="28"/>
        </w:rPr>
      </w:pPr>
      <w:bookmarkStart w:id="0" w:name="_Toc127897911"/>
      <w:r w:rsidRPr="002800F2">
        <w:rPr>
          <w:rFonts w:eastAsia="SimSun" w:cs="Times New Roman"/>
          <w:b/>
          <w:bCs/>
          <w:sz w:val="28"/>
          <w:szCs w:val="28"/>
        </w:rPr>
        <w:t>Appendix A</w:t>
      </w:r>
    </w:p>
    <w:bookmarkEnd w:id="0"/>
    <w:p w14:paraId="62167548" w14:textId="77777777" w:rsidR="004C15F0" w:rsidRPr="002800F2" w:rsidRDefault="004C15F0" w:rsidP="004C15F0">
      <w:pPr>
        <w:spacing w:before="0" w:after="0"/>
        <w:rPr>
          <w:rFonts w:eastAsia="SimSun" w:cs="Times New Roman"/>
          <w:b/>
          <w:bCs/>
          <w:sz w:val="28"/>
          <w:szCs w:val="28"/>
        </w:rPr>
      </w:pPr>
    </w:p>
    <w:p w14:paraId="030F17C9" w14:textId="4D7D7C4D" w:rsidR="00F415B7" w:rsidRPr="00BE1519" w:rsidRDefault="00F415B7" w:rsidP="004C15F0">
      <w:pPr>
        <w:spacing w:before="0" w:after="0"/>
        <w:rPr>
          <w:rFonts w:eastAsia="SimSun" w:cs="Times New Roman"/>
          <w:b/>
          <w:bCs/>
          <w:i/>
          <w:iCs/>
          <w:sz w:val="28"/>
          <w:szCs w:val="28"/>
        </w:rPr>
      </w:pPr>
      <w:r w:rsidRPr="00BE1519">
        <w:rPr>
          <w:rFonts w:eastAsia="SimSun" w:cs="Times New Roman"/>
          <w:b/>
          <w:bCs/>
          <w:i/>
          <w:iCs/>
          <w:sz w:val="28"/>
          <w:szCs w:val="28"/>
        </w:rPr>
        <w:t>Codebook for Thematic Analysis of Students’ Interviews: Themes, Codes, Descriptions, and Examples</w:t>
      </w:r>
    </w:p>
    <w:p w14:paraId="24BD4F51" w14:textId="77777777" w:rsidR="00F64234" w:rsidRPr="009E3015" w:rsidRDefault="00F64234" w:rsidP="004C15F0">
      <w:pPr>
        <w:spacing w:before="0" w:after="0"/>
        <w:ind w:left="426" w:hanging="426"/>
        <w:rPr>
          <w:rFonts w:eastAsia="SimSun" w:cs="Times New Roman"/>
          <w:szCs w:val="24"/>
        </w:rPr>
      </w:pPr>
    </w:p>
    <w:tbl>
      <w:tblPr>
        <w:tblStyle w:val="1"/>
        <w:tblW w:w="13462" w:type="dxa"/>
        <w:tblLook w:val="04A0" w:firstRow="1" w:lastRow="0" w:firstColumn="1" w:lastColumn="0" w:noHBand="0" w:noVBand="1"/>
      </w:tblPr>
      <w:tblGrid>
        <w:gridCol w:w="1696"/>
        <w:gridCol w:w="2552"/>
        <w:gridCol w:w="9214"/>
      </w:tblGrid>
      <w:tr w:rsidR="00F415B7" w:rsidRPr="002800F2" w14:paraId="0566AC02" w14:textId="77777777" w:rsidTr="00BE1519">
        <w:trPr>
          <w:trHeight w:val="674"/>
        </w:trPr>
        <w:tc>
          <w:tcPr>
            <w:tcW w:w="1696" w:type="dxa"/>
          </w:tcPr>
          <w:p w14:paraId="75102C4B" w14:textId="77777777" w:rsidR="00F415B7" w:rsidRPr="002800F2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b/>
                <w:bCs/>
                <w:szCs w:val="24"/>
              </w:rPr>
            </w:pPr>
            <w:bookmarkStart w:id="1" w:name="_Hlk137929471"/>
            <w:r w:rsidRPr="002800F2">
              <w:rPr>
                <w:rFonts w:cs="Verdana"/>
                <w:b/>
                <w:bCs/>
                <w:szCs w:val="24"/>
              </w:rPr>
              <w:t>Theme</w:t>
            </w:r>
          </w:p>
        </w:tc>
        <w:tc>
          <w:tcPr>
            <w:tcW w:w="2552" w:type="dxa"/>
          </w:tcPr>
          <w:p w14:paraId="088034E2" w14:textId="77777777" w:rsidR="00F415B7" w:rsidRPr="002800F2" w:rsidRDefault="00F415B7" w:rsidP="004D19E5">
            <w:pPr>
              <w:adjustRightInd w:val="0"/>
              <w:spacing w:before="0" w:after="160"/>
              <w:rPr>
                <w:rFonts w:cs="Verdana"/>
                <w:b/>
                <w:bCs/>
                <w:szCs w:val="24"/>
              </w:rPr>
            </w:pPr>
            <w:r w:rsidRPr="002800F2">
              <w:rPr>
                <w:rFonts w:cs="Verdana"/>
                <w:b/>
                <w:bCs/>
                <w:szCs w:val="24"/>
              </w:rPr>
              <w:t>Code</w:t>
            </w:r>
          </w:p>
        </w:tc>
        <w:tc>
          <w:tcPr>
            <w:tcW w:w="9214" w:type="dxa"/>
          </w:tcPr>
          <w:p w14:paraId="3979816B" w14:textId="77777777" w:rsidR="00F415B7" w:rsidRPr="002800F2" w:rsidRDefault="00F415B7" w:rsidP="00321083">
            <w:pPr>
              <w:adjustRightInd w:val="0"/>
              <w:spacing w:before="0" w:after="160"/>
              <w:rPr>
                <w:rFonts w:cs="Verdana"/>
                <w:b/>
                <w:bCs/>
                <w:szCs w:val="24"/>
                <w:lang w:eastAsia="zh-CN"/>
              </w:rPr>
            </w:pPr>
            <w:r w:rsidRPr="002800F2">
              <w:rPr>
                <w:rFonts w:cs="Verdana"/>
                <w:b/>
                <w:bCs/>
                <w:szCs w:val="24"/>
                <w:lang w:eastAsia="zh-CN"/>
              </w:rPr>
              <w:t>Description and Example</w:t>
            </w:r>
          </w:p>
        </w:tc>
      </w:tr>
      <w:tr w:rsidR="00F415B7" w:rsidRPr="009E3015" w14:paraId="74EA5C1A" w14:textId="77777777" w:rsidTr="00BE1519">
        <w:trPr>
          <w:trHeight w:val="674"/>
        </w:trPr>
        <w:tc>
          <w:tcPr>
            <w:tcW w:w="1696" w:type="dxa"/>
            <w:vMerge w:val="restart"/>
          </w:tcPr>
          <w:p w14:paraId="4EE17CCD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Effective Teaching</w:t>
            </w:r>
          </w:p>
        </w:tc>
        <w:tc>
          <w:tcPr>
            <w:tcW w:w="2552" w:type="dxa"/>
          </w:tcPr>
          <w:p w14:paraId="3B7DA787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Effective Teachers’ Qualities and Behaviors</w:t>
            </w:r>
          </w:p>
        </w:tc>
        <w:tc>
          <w:tcPr>
            <w:tcW w:w="9214" w:type="dxa"/>
          </w:tcPr>
          <w:p w14:paraId="5E90C4D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Referring to teachers’ qualities and behaviors that are regarded by learners to have a positive effect on learning outcomes.</w:t>
            </w:r>
          </w:p>
          <w:p w14:paraId="72DBCA3C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Firstly, he should have a high level of professionalism. Secondly, he should be responsible. (Jennifer-FS)</w:t>
            </w:r>
          </w:p>
        </w:tc>
      </w:tr>
      <w:tr w:rsidR="00F415B7" w:rsidRPr="009E3015" w14:paraId="4DFE6571" w14:textId="77777777" w:rsidTr="00BE1519">
        <w:trPr>
          <w:trHeight w:val="675"/>
        </w:trPr>
        <w:tc>
          <w:tcPr>
            <w:tcW w:w="1696" w:type="dxa"/>
            <w:vMerge/>
          </w:tcPr>
          <w:p w14:paraId="5DDC3878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646F4A81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Expectation of Teaching</w:t>
            </w:r>
          </w:p>
        </w:tc>
        <w:tc>
          <w:tcPr>
            <w:tcW w:w="9214" w:type="dxa"/>
          </w:tcPr>
          <w:p w14:paraId="1C8A1AD2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idealized teaching form and environment.</w:t>
            </w:r>
          </w:p>
          <w:p w14:paraId="7933A99A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The expectations were that teachers would be able to show us more about the Western world, different from the Chinese model (Robert-MS)</w:t>
            </w:r>
          </w:p>
        </w:tc>
      </w:tr>
      <w:tr w:rsidR="00F415B7" w:rsidRPr="009E3015" w14:paraId="0FAF48CB" w14:textId="77777777" w:rsidTr="00BE1519">
        <w:trPr>
          <w:trHeight w:val="675"/>
        </w:trPr>
        <w:tc>
          <w:tcPr>
            <w:tcW w:w="1696" w:type="dxa"/>
            <w:vMerge/>
          </w:tcPr>
          <w:p w14:paraId="33867A7E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4915F077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Suggestions on Improving Teaching Effectiveness</w:t>
            </w:r>
          </w:p>
        </w:tc>
        <w:tc>
          <w:tcPr>
            <w:tcW w:w="9214" w:type="dxa"/>
          </w:tcPr>
          <w:p w14:paraId="69B6E40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suggestions on improving the teaching effectiveness of English classes.</w:t>
            </w:r>
          </w:p>
          <w:p w14:paraId="28563EAD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I think this is something that needs to be improved. I think I would like to learn more about culture from NESTs (Isabella-FS)</w:t>
            </w:r>
          </w:p>
        </w:tc>
      </w:tr>
      <w:bookmarkEnd w:id="1"/>
      <w:tr w:rsidR="00F415B7" w:rsidRPr="009E3015" w14:paraId="39797D67" w14:textId="77777777" w:rsidTr="00BE1519">
        <w:trPr>
          <w:trHeight w:val="838"/>
        </w:trPr>
        <w:tc>
          <w:tcPr>
            <w:tcW w:w="1696" w:type="dxa"/>
            <w:vMerge w:val="restart"/>
          </w:tcPr>
          <w:p w14:paraId="52885455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 xml:space="preserve">Differences </w:t>
            </w:r>
          </w:p>
          <w:p w14:paraId="531830BF" w14:textId="77777777" w:rsidR="00F415B7" w:rsidRPr="009E3015" w:rsidRDefault="00F415B7" w:rsidP="00B97811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Between NESTs and NNESTs</w:t>
            </w:r>
          </w:p>
        </w:tc>
        <w:tc>
          <w:tcPr>
            <w:tcW w:w="2552" w:type="dxa"/>
          </w:tcPr>
          <w:p w14:paraId="6212F07E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Positive Characteristics of NNESTs</w:t>
            </w:r>
          </w:p>
        </w:tc>
        <w:tc>
          <w:tcPr>
            <w:tcW w:w="9214" w:type="dxa"/>
          </w:tcPr>
          <w:p w14:paraId="0BA0FB3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perceptions on the positive characteristics of NNESTs.</w:t>
            </w:r>
          </w:p>
          <w:p w14:paraId="39D19CCF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The positive characteristics of NNESTs are that they are more effective at communicating with you. (Ryan-MS)</w:t>
            </w:r>
          </w:p>
        </w:tc>
      </w:tr>
      <w:tr w:rsidR="00F415B7" w:rsidRPr="009E3015" w14:paraId="6715744A" w14:textId="77777777" w:rsidTr="00BE1519">
        <w:trPr>
          <w:trHeight w:val="838"/>
        </w:trPr>
        <w:tc>
          <w:tcPr>
            <w:tcW w:w="1696" w:type="dxa"/>
            <w:vMerge/>
          </w:tcPr>
          <w:p w14:paraId="04CCA7D9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3A4FD1A0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b/>
                <w:bCs/>
                <w:szCs w:val="24"/>
              </w:rPr>
            </w:pPr>
            <w:r w:rsidRPr="009E3015">
              <w:rPr>
                <w:rFonts w:cs="Verdana"/>
                <w:szCs w:val="24"/>
              </w:rPr>
              <w:t xml:space="preserve">Negative Characteristics </w:t>
            </w:r>
            <w:r w:rsidRPr="009E3015">
              <w:rPr>
                <w:rFonts w:cs="Verdana"/>
                <w:szCs w:val="24"/>
                <w:lang w:eastAsia="zh-CN"/>
              </w:rPr>
              <w:t xml:space="preserve">of </w:t>
            </w:r>
            <w:r w:rsidRPr="009E3015">
              <w:rPr>
                <w:rFonts w:cs="Verdana"/>
                <w:szCs w:val="24"/>
              </w:rPr>
              <w:t>NNESTs</w:t>
            </w:r>
          </w:p>
        </w:tc>
        <w:tc>
          <w:tcPr>
            <w:tcW w:w="9214" w:type="dxa"/>
          </w:tcPr>
          <w:p w14:paraId="2329BDE5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perceptions on the negative characteristics of NNESTs.</w:t>
            </w:r>
            <w:r w:rsidRPr="009E3015">
              <w:rPr>
                <w:rFonts w:cs="Verdana"/>
                <w:szCs w:val="24"/>
              </w:rPr>
              <w:t xml:space="preserve"> </w:t>
            </w:r>
          </w:p>
          <w:p w14:paraId="1366BAB5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A NNEST puts too much emphasis on written exercises and test preparation. (Ryan-MS)</w:t>
            </w:r>
          </w:p>
        </w:tc>
      </w:tr>
      <w:tr w:rsidR="00F415B7" w:rsidRPr="009E3015" w14:paraId="23E688D3" w14:textId="77777777" w:rsidTr="00BE1519">
        <w:trPr>
          <w:trHeight w:val="785"/>
        </w:trPr>
        <w:tc>
          <w:tcPr>
            <w:tcW w:w="1696" w:type="dxa"/>
            <w:vMerge/>
          </w:tcPr>
          <w:p w14:paraId="3D1B201D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54ABBB38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Positive Characteristics of NESTs</w:t>
            </w:r>
          </w:p>
        </w:tc>
        <w:tc>
          <w:tcPr>
            <w:tcW w:w="9214" w:type="dxa"/>
          </w:tcPr>
          <w:p w14:paraId="5B3A4682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perceptions of the positive characteristics of NESTs.</w:t>
            </w:r>
          </w:p>
          <w:p w14:paraId="65AFCA08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b/>
                <w:bCs/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I think their pronunciation is generally better than NNESTs (Jane-FS)</w:t>
            </w:r>
          </w:p>
        </w:tc>
      </w:tr>
      <w:tr w:rsidR="00F415B7" w:rsidRPr="009E3015" w14:paraId="02D9B346" w14:textId="77777777" w:rsidTr="00BE1519">
        <w:trPr>
          <w:trHeight w:val="784"/>
        </w:trPr>
        <w:tc>
          <w:tcPr>
            <w:tcW w:w="1696" w:type="dxa"/>
            <w:vMerge/>
          </w:tcPr>
          <w:p w14:paraId="5E1BBA0D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68BD75CA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Negative Characteristics of NESTs</w:t>
            </w:r>
          </w:p>
        </w:tc>
        <w:tc>
          <w:tcPr>
            <w:tcW w:w="9214" w:type="dxa"/>
          </w:tcPr>
          <w:p w14:paraId="475CA3E5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perceptions on the positive characteristics of NNESTs.</w:t>
            </w:r>
          </w:p>
          <w:p w14:paraId="4808560B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The disadvantage is that sometimes he lacks a syllabus or does not follow a syllabus. (Jane-FS)</w:t>
            </w:r>
          </w:p>
        </w:tc>
      </w:tr>
      <w:tr w:rsidR="00F415B7" w:rsidRPr="009E3015" w14:paraId="123268A4" w14:textId="77777777" w:rsidTr="00BE1519">
        <w:trPr>
          <w:trHeight w:val="351"/>
        </w:trPr>
        <w:tc>
          <w:tcPr>
            <w:tcW w:w="1696" w:type="dxa"/>
            <w:vMerge/>
          </w:tcPr>
          <w:p w14:paraId="74BF3EA5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67D34550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Views on Accent</w:t>
            </w:r>
          </w:p>
        </w:tc>
        <w:tc>
          <w:tcPr>
            <w:tcW w:w="9214" w:type="dxa"/>
          </w:tcPr>
          <w:p w14:paraId="2F170B45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Learners’ perceptions of different English accents.</w:t>
            </w:r>
          </w:p>
          <w:p w14:paraId="22181D8D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I think the British accent is quite nice and sounds very elegant. (Roman-MS)</w:t>
            </w:r>
          </w:p>
        </w:tc>
      </w:tr>
      <w:tr w:rsidR="00F415B7" w:rsidRPr="009E3015" w14:paraId="1FC85010" w14:textId="77777777" w:rsidTr="00BE1519">
        <w:trPr>
          <w:trHeight w:val="351"/>
        </w:trPr>
        <w:tc>
          <w:tcPr>
            <w:tcW w:w="1696" w:type="dxa"/>
            <w:vMerge/>
          </w:tcPr>
          <w:p w14:paraId="32E51AD2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1A42A975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N</w:t>
            </w:r>
            <w:r w:rsidRPr="009E3015">
              <w:rPr>
                <w:rFonts w:cs="Verdana"/>
                <w:szCs w:val="24"/>
                <w:lang w:eastAsia="zh-CN"/>
              </w:rPr>
              <w:t>ativeness</w:t>
            </w:r>
          </w:p>
        </w:tc>
        <w:tc>
          <w:tcPr>
            <w:tcW w:w="9214" w:type="dxa"/>
          </w:tcPr>
          <w:p w14:paraId="0A6BA5B4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L</w:t>
            </w:r>
            <w:r w:rsidRPr="009E3015">
              <w:rPr>
                <w:rFonts w:cs="Verdana"/>
                <w:szCs w:val="24"/>
                <w:lang w:eastAsia="zh-CN"/>
              </w:rPr>
              <w:t>earner’s perceptions on the effect of nativeness in English teaching.</w:t>
            </w:r>
          </w:p>
          <w:p w14:paraId="5EC0A6B5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b/>
                <w:bCs/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I don't think it's a necessity. Many native English speakers may be a little bit better at spoken English, but they are not as good at grammar as someone who specializes in English grammar. (Charlotte-FS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)</w:t>
            </w:r>
          </w:p>
        </w:tc>
      </w:tr>
      <w:tr w:rsidR="00F415B7" w:rsidRPr="009E3015" w14:paraId="14CD6527" w14:textId="77777777" w:rsidTr="00BE1519">
        <w:trPr>
          <w:trHeight w:val="1266"/>
        </w:trPr>
        <w:tc>
          <w:tcPr>
            <w:tcW w:w="1696" w:type="dxa"/>
            <w:vMerge/>
          </w:tcPr>
          <w:p w14:paraId="62B43546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2552" w:type="dxa"/>
          </w:tcPr>
          <w:p w14:paraId="366CB8DD" w14:textId="77777777" w:rsidR="00F415B7" w:rsidRPr="009E3015" w:rsidRDefault="00F415B7" w:rsidP="004D19E5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Learning Experience with NESTs and NNESTs</w:t>
            </w:r>
          </w:p>
        </w:tc>
        <w:tc>
          <w:tcPr>
            <w:tcW w:w="9214" w:type="dxa"/>
          </w:tcPr>
          <w:p w14:paraId="03FCC87C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he number of NESTs and NNESTs that the participant had at university.</w:t>
            </w:r>
          </w:p>
          <w:p w14:paraId="13A3FA7E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i/>
                <w:iCs/>
                <w:szCs w:val="24"/>
                <w:lang w:eastAsia="zh-CN"/>
              </w:rPr>
              <w:t>e.g., There were probably only three NESTs, and the rest were NNESTs. (Robert-MS)</w:t>
            </w:r>
          </w:p>
        </w:tc>
      </w:tr>
    </w:tbl>
    <w:p w14:paraId="26AE578B" w14:textId="77777777" w:rsidR="00F415B7" w:rsidRPr="009E3015" w:rsidRDefault="00F415B7" w:rsidP="00F415B7">
      <w:pPr>
        <w:autoSpaceDE w:val="0"/>
        <w:autoSpaceDN w:val="0"/>
        <w:adjustRightInd w:val="0"/>
        <w:spacing w:before="0" w:after="160"/>
        <w:jc w:val="both"/>
        <w:rPr>
          <w:rFonts w:eastAsia="SimSun" w:cs="Verdana"/>
          <w:szCs w:val="20"/>
        </w:rPr>
      </w:pPr>
    </w:p>
    <w:p w14:paraId="6618C928" w14:textId="3FB732CA" w:rsidR="00286292" w:rsidRPr="002800F2" w:rsidRDefault="00F64234" w:rsidP="00286292">
      <w:pPr>
        <w:spacing w:before="0" w:after="200" w:line="276" w:lineRule="auto"/>
        <w:rPr>
          <w:rFonts w:eastAsia="SimSun" w:cs="Times New Roman"/>
          <w:b/>
          <w:bCs/>
          <w:sz w:val="28"/>
          <w:szCs w:val="28"/>
        </w:rPr>
      </w:pPr>
      <w:r>
        <w:rPr>
          <w:rFonts w:eastAsia="SimSun" w:cs="Times New Roman"/>
          <w:b/>
          <w:bCs/>
          <w:szCs w:val="24"/>
        </w:rPr>
        <w:br w:type="page"/>
      </w:r>
      <w:r w:rsidRPr="002800F2">
        <w:rPr>
          <w:rFonts w:eastAsia="SimSun" w:cs="Times New Roman"/>
          <w:b/>
          <w:bCs/>
          <w:sz w:val="28"/>
          <w:szCs w:val="28"/>
        </w:rPr>
        <w:lastRenderedPageBreak/>
        <w:t>Appendix B</w:t>
      </w:r>
    </w:p>
    <w:p w14:paraId="09614930" w14:textId="26193175" w:rsidR="00F415B7" w:rsidRPr="00BE1519" w:rsidRDefault="00F415B7" w:rsidP="00F415B7">
      <w:pPr>
        <w:keepNext/>
        <w:autoSpaceDE w:val="0"/>
        <w:autoSpaceDN w:val="0"/>
        <w:adjustRightInd w:val="0"/>
        <w:spacing w:before="0" w:after="160"/>
        <w:jc w:val="both"/>
        <w:rPr>
          <w:rFonts w:eastAsia="SimSun" w:cs="Times New Roman"/>
          <w:b/>
          <w:bCs/>
          <w:i/>
          <w:iCs/>
          <w:sz w:val="28"/>
          <w:szCs w:val="28"/>
        </w:rPr>
      </w:pPr>
      <w:r w:rsidRPr="00BE1519">
        <w:rPr>
          <w:rFonts w:eastAsia="SimSun" w:cs="Times New Roman"/>
          <w:b/>
          <w:bCs/>
          <w:i/>
          <w:iCs/>
          <w:sz w:val="28"/>
          <w:szCs w:val="28"/>
        </w:rPr>
        <w:t>Codebook for Thematic Analysis of Teachers’ Interviews: Themes, Codes, Descriptions, and Examples</w:t>
      </w:r>
    </w:p>
    <w:p w14:paraId="704F832D" w14:textId="77777777" w:rsidR="004C15F0" w:rsidRPr="004C15F0" w:rsidRDefault="004C15F0" w:rsidP="00F415B7">
      <w:pPr>
        <w:keepNext/>
        <w:autoSpaceDE w:val="0"/>
        <w:autoSpaceDN w:val="0"/>
        <w:adjustRightInd w:val="0"/>
        <w:spacing w:before="0" w:after="160"/>
        <w:jc w:val="both"/>
        <w:rPr>
          <w:rFonts w:eastAsia="SimSun" w:cs="Times New Roman"/>
          <w:b/>
          <w:bCs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9234"/>
        <w:gridCol w:w="639"/>
      </w:tblGrid>
      <w:tr w:rsidR="00F415B7" w:rsidRPr="002800F2" w14:paraId="45C3F90B" w14:textId="77777777" w:rsidTr="00555057">
        <w:trPr>
          <w:trHeight w:val="387"/>
        </w:trPr>
        <w:tc>
          <w:tcPr>
            <w:tcW w:w="1696" w:type="dxa"/>
          </w:tcPr>
          <w:p w14:paraId="74417A2B" w14:textId="77777777" w:rsidR="00F415B7" w:rsidRPr="002800F2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b/>
                <w:bCs/>
                <w:szCs w:val="24"/>
              </w:rPr>
            </w:pPr>
            <w:r w:rsidRPr="002800F2">
              <w:rPr>
                <w:rFonts w:cs="Verdana"/>
                <w:b/>
                <w:bCs/>
                <w:szCs w:val="24"/>
              </w:rPr>
              <w:t>Theme</w:t>
            </w:r>
          </w:p>
        </w:tc>
        <w:tc>
          <w:tcPr>
            <w:tcW w:w="1985" w:type="dxa"/>
          </w:tcPr>
          <w:p w14:paraId="0EF8CB9F" w14:textId="77777777" w:rsidR="00F415B7" w:rsidRPr="002800F2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b/>
                <w:bCs/>
                <w:szCs w:val="24"/>
              </w:rPr>
            </w:pPr>
            <w:r w:rsidRPr="002800F2">
              <w:rPr>
                <w:rFonts w:cs="Verdana"/>
                <w:b/>
                <w:bCs/>
                <w:szCs w:val="24"/>
              </w:rPr>
              <w:t>Code</w:t>
            </w:r>
          </w:p>
        </w:tc>
        <w:tc>
          <w:tcPr>
            <w:tcW w:w="9873" w:type="dxa"/>
            <w:gridSpan w:val="2"/>
          </w:tcPr>
          <w:p w14:paraId="79A839F2" w14:textId="77777777" w:rsidR="00F415B7" w:rsidRPr="002800F2" w:rsidRDefault="00F415B7" w:rsidP="00321083">
            <w:pPr>
              <w:adjustRightInd w:val="0"/>
              <w:spacing w:before="0" w:after="160"/>
              <w:rPr>
                <w:rFonts w:cs="Verdana"/>
                <w:b/>
                <w:bCs/>
                <w:szCs w:val="24"/>
              </w:rPr>
            </w:pPr>
            <w:r w:rsidRPr="002800F2">
              <w:rPr>
                <w:rFonts w:cs="Verdana"/>
                <w:b/>
                <w:bCs/>
                <w:szCs w:val="24"/>
                <w:lang w:eastAsia="zh-CN"/>
              </w:rPr>
              <w:t>Description and Example</w:t>
            </w:r>
          </w:p>
        </w:tc>
      </w:tr>
      <w:tr w:rsidR="00F415B7" w:rsidRPr="009E3015" w14:paraId="13FB099D" w14:textId="77777777" w:rsidTr="00555057">
        <w:trPr>
          <w:gridAfter w:val="1"/>
          <w:wAfter w:w="639" w:type="dxa"/>
          <w:trHeight w:val="505"/>
        </w:trPr>
        <w:tc>
          <w:tcPr>
            <w:tcW w:w="1696" w:type="dxa"/>
            <w:vMerge w:val="restart"/>
          </w:tcPr>
          <w:p w14:paraId="0A35E5DA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Differences between NESTs and NNESTs</w:t>
            </w:r>
          </w:p>
        </w:tc>
        <w:tc>
          <w:tcPr>
            <w:tcW w:w="1985" w:type="dxa"/>
          </w:tcPr>
          <w:p w14:paraId="50BFA147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 xml:space="preserve">Positive Characteristics of NESTs </w:t>
            </w:r>
          </w:p>
        </w:tc>
        <w:tc>
          <w:tcPr>
            <w:tcW w:w="9234" w:type="dxa"/>
          </w:tcPr>
          <w:p w14:paraId="629B0CC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eachers’ perceptions of the positive characteristics of NESTs.</w:t>
            </w:r>
          </w:p>
          <w:p w14:paraId="71458B39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The positive characteristics (of NESTs) are that their language is more authentic, and they are also more flexible in their teaching methods. (Lily-FNNEST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)</w:t>
            </w:r>
          </w:p>
        </w:tc>
      </w:tr>
      <w:tr w:rsidR="00F415B7" w:rsidRPr="009E3015" w14:paraId="02710975" w14:textId="77777777" w:rsidTr="00555057">
        <w:trPr>
          <w:gridAfter w:val="1"/>
          <w:wAfter w:w="639" w:type="dxa"/>
          <w:trHeight w:val="505"/>
        </w:trPr>
        <w:tc>
          <w:tcPr>
            <w:tcW w:w="1696" w:type="dxa"/>
            <w:vMerge/>
          </w:tcPr>
          <w:p w14:paraId="20AC81E9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15009220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Negative Characteristics of NESTs</w:t>
            </w:r>
          </w:p>
        </w:tc>
        <w:tc>
          <w:tcPr>
            <w:tcW w:w="9234" w:type="dxa"/>
          </w:tcPr>
          <w:p w14:paraId="51F29E3B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eachers’ perceptions of the negative characteristics of NESTs.</w:t>
            </w:r>
          </w:p>
          <w:p w14:paraId="63AD17A5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Their biggest problem may be the classroom organization, which they are not as used to and comfortable with as the Chinese teacher.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 xml:space="preserve"> </w:t>
            </w:r>
            <w:r w:rsidRPr="009E3015">
              <w:rPr>
                <w:i/>
                <w:iCs/>
                <w:szCs w:val="24"/>
                <w:lang w:eastAsia="zh-CN"/>
              </w:rPr>
              <w:t>(John—MNNEST)</w:t>
            </w:r>
          </w:p>
        </w:tc>
      </w:tr>
      <w:tr w:rsidR="00F415B7" w:rsidRPr="009E3015" w14:paraId="0FD9EB4A" w14:textId="77777777" w:rsidTr="00555057">
        <w:trPr>
          <w:gridAfter w:val="1"/>
          <w:wAfter w:w="639" w:type="dxa"/>
          <w:trHeight w:val="505"/>
        </w:trPr>
        <w:tc>
          <w:tcPr>
            <w:tcW w:w="1696" w:type="dxa"/>
            <w:vMerge/>
          </w:tcPr>
          <w:p w14:paraId="4584924A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09ECF0FD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Positive Characteristics of NNESTs</w:t>
            </w:r>
          </w:p>
        </w:tc>
        <w:tc>
          <w:tcPr>
            <w:tcW w:w="9234" w:type="dxa"/>
          </w:tcPr>
          <w:p w14:paraId="61E5C4B1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eachers’ perceptions of the positive characteristics of NNESTs.</w:t>
            </w:r>
          </w:p>
          <w:p w14:paraId="46B7AFA3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</w:t>
            </w:r>
            <w:r w:rsidRPr="009E3015">
              <w:rPr>
                <w:szCs w:val="24"/>
                <w:lang w:eastAsia="zh-CN"/>
              </w:rPr>
              <w:t xml:space="preserve"> A Chinese teacher is more familiar with the learning environment of Chinese students, their learning process, the characteristics of their English learning, and the students themselves. (Lily-FNNEST)</w:t>
            </w:r>
          </w:p>
        </w:tc>
      </w:tr>
      <w:tr w:rsidR="00F415B7" w:rsidRPr="009E3015" w14:paraId="55913872" w14:textId="77777777" w:rsidTr="00555057">
        <w:trPr>
          <w:gridAfter w:val="1"/>
          <w:wAfter w:w="639" w:type="dxa"/>
          <w:trHeight w:val="505"/>
        </w:trPr>
        <w:tc>
          <w:tcPr>
            <w:tcW w:w="1696" w:type="dxa"/>
            <w:vMerge/>
          </w:tcPr>
          <w:p w14:paraId="36243F04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27923AB8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Negative Characteristics of NNESTs</w:t>
            </w:r>
          </w:p>
        </w:tc>
        <w:tc>
          <w:tcPr>
            <w:tcW w:w="9234" w:type="dxa"/>
          </w:tcPr>
          <w:p w14:paraId="2FE37C8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eachers’ perceptions of the negative characteristics of NNESTs.</w:t>
            </w:r>
          </w:p>
          <w:p w14:paraId="452C74FF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Some of the drawbacks that they have is that they sometimes have some pronunciation problems or some grammatical problems as well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.</w:t>
            </w:r>
            <w:r w:rsidRPr="009E3015">
              <w:rPr>
                <w:i/>
                <w:iCs/>
                <w:szCs w:val="24"/>
                <w:lang w:eastAsia="zh-CN"/>
              </w:rPr>
              <w:t xml:space="preserve"> (Claire-FNEST)</w:t>
            </w:r>
          </w:p>
        </w:tc>
      </w:tr>
      <w:tr w:rsidR="00F415B7" w:rsidRPr="009E3015" w14:paraId="596AFBFD" w14:textId="77777777" w:rsidTr="00555057">
        <w:trPr>
          <w:gridAfter w:val="1"/>
          <w:wAfter w:w="639" w:type="dxa"/>
          <w:trHeight w:val="117"/>
        </w:trPr>
        <w:tc>
          <w:tcPr>
            <w:tcW w:w="1696" w:type="dxa"/>
            <w:vMerge w:val="restart"/>
          </w:tcPr>
          <w:p w14:paraId="3F2F5723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Teaching Beliefs</w:t>
            </w:r>
          </w:p>
        </w:tc>
        <w:tc>
          <w:tcPr>
            <w:tcW w:w="1985" w:type="dxa"/>
          </w:tcPr>
          <w:p w14:paraId="162EBEDF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Formation of Teaching Beliefs</w:t>
            </w:r>
          </w:p>
        </w:tc>
        <w:tc>
          <w:tcPr>
            <w:tcW w:w="9234" w:type="dxa"/>
          </w:tcPr>
          <w:p w14:paraId="1A5D2CBB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T</w:t>
            </w:r>
            <w:r w:rsidRPr="009E3015">
              <w:rPr>
                <w:rFonts w:cs="Verdana"/>
                <w:szCs w:val="24"/>
                <w:lang w:eastAsia="zh-CN"/>
              </w:rPr>
              <w:t xml:space="preserve">he foundation of teachers’ beliefs in teaching students. </w:t>
            </w:r>
          </w:p>
          <w:p w14:paraId="0389D2DC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I had to learn about Chinese culture and how students operate in classrooms here that are different from other countries before I could really be effective as a teacher. (Claire-FNEST)</w:t>
            </w:r>
          </w:p>
        </w:tc>
      </w:tr>
      <w:tr w:rsidR="00F415B7" w:rsidRPr="009E3015" w14:paraId="345C55F7" w14:textId="77777777" w:rsidTr="00555057">
        <w:trPr>
          <w:gridAfter w:val="1"/>
          <w:wAfter w:w="639" w:type="dxa"/>
          <w:trHeight w:val="114"/>
        </w:trPr>
        <w:tc>
          <w:tcPr>
            <w:tcW w:w="1696" w:type="dxa"/>
            <w:vMerge/>
          </w:tcPr>
          <w:p w14:paraId="78521058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7F49EE56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Effective Teachers' Qualities</w:t>
            </w:r>
          </w:p>
        </w:tc>
        <w:tc>
          <w:tcPr>
            <w:tcW w:w="9234" w:type="dxa"/>
          </w:tcPr>
          <w:p w14:paraId="5249488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Referring to teachers’ qualities and behaviors that are regarded by teaching to have a positive effect on teaching outcomes.</w:t>
            </w:r>
          </w:p>
          <w:p w14:paraId="606F9963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</w:t>
            </w:r>
            <w:r w:rsidRPr="009E3015">
              <w:rPr>
                <w:i/>
                <w:iCs/>
                <w:lang w:eastAsia="zh-CN"/>
              </w:rPr>
              <w:t xml:space="preserve">, </w:t>
            </w:r>
            <w:r w:rsidRPr="009E3015">
              <w:rPr>
                <w:i/>
                <w:iCs/>
                <w:szCs w:val="24"/>
                <w:lang w:eastAsia="zh-CN"/>
              </w:rPr>
              <w:t>I think it is also important for teachers to have a wide range of knowledge and life experience. (David-MNNEST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)</w:t>
            </w:r>
          </w:p>
        </w:tc>
      </w:tr>
      <w:tr w:rsidR="00F415B7" w:rsidRPr="009E3015" w14:paraId="6ECCC94A" w14:textId="77777777" w:rsidTr="00555057">
        <w:trPr>
          <w:gridAfter w:val="1"/>
          <w:wAfter w:w="639" w:type="dxa"/>
          <w:trHeight w:val="114"/>
        </w:trPr>
        <w:tc>
          <w:tcPr>
            <w:tcW w:w="1696" w:type="dxa"/>
            <w:vMerge/>
          </w:tcPr>
          <w:p w14:paraId="555AA6E4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11C16195" w14:textId="77777777" w:rsidR="00F415B7" w:rsidRPr="009E3015" w:rsidRDefault="00F415B7" w:rsidP="00555057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Nativeness</w:t>
            </w:r>
          </w:p>
        </w:tc>
        <w:tc>
          <w:tcPr>
            <w:tcW w:w="9234" w:type="dxa"/>
          </w:tcPr>
          <w:p w14:paraId="42C9420F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  <w:lang w:eastAsia="zh-CN"/>
              </w:rPr>
            </w:pPr>
            <w:r w:rsidRPr="009E3015">
              <w:rPr>
                <w:rFonts w:cs="Verdana"/>
                <w:szCs w:val="24"/>
                <w:lang w:eastAsia="zh-CN"/>
              </w:rPr>
              <w:t>Teachers’ perceptions on the role of nativeness in English teaching.</w:t>
            </w:r>
          </w:p>
          <w:p w14:paraId="3DF80461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I don't think so. After all, the vast majority of people teaching foreign languages in China are non-native English speakers.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 xml:space="preserve"> </w:t>
            </w:r>
            <w:r w:rsidRPr="009E3015">
              <w:rPr>
                <w:i/>
                <w:iCs/>
                <w:szCs w:val="24"/>
                <w:lang w:eastAsia="zh-CN"/>
              </w:rPr>
              <w:t>(Participant: Lily-FNNEST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)</w:t>
            </w:r>
          </w:p>
        </w:tc>
      </w:tr>
      <w:tr w:rsidR="00F415B7" w:rsidRPr="009E3015" w14:paraId="1FA24C25" w14:textId="77777777" w:rsidTr="00555057">
        <w:trPr>
          <w:trHeight w:val="117"/>
        </w:trPr>
        <w:tc>
          <w:tcPr>
            <w:tcW w:w="1696" w:type="dxa"/>
            <w:vMerge w:val="restart"/>
          </w:tcPr>
          <w:p w14:paraId="415303BC" w14:textId="4A12E5CA" w:rsidR="00F415B7" w:rsidRPr="009E3015" w:rsidRDefault="00F415B7" w:rsidP="00642083">
            <w:pPr>
              <w:adjustRightInd w:val="0"/>
              <w:spacing w:before="0" w:after="160"/>
              <w:jc w:val="center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lastRenderedPageBreak/>
              <w:t>Teachers’</w:t>
            </w:r>
            <w:r w:rsidR="00BE1519">
              <w:rPr>
                <w:rFonts w:cs="Verdana"/>
                <w:szCs w:val="24"/>
              </w:rPr>
              <w:t xml:space="preserve"> </w:t>
            </w:r>
            <w:r w:rsidRPr="009E3015">
              <w:rPr>
                <w:rFonts w:cs="Verdana"/>
                <w:szCs w:val="24"/>
              </w:rPr>
              <w:t>Background Information</w:t>
            </w:r>
          </w:p>
        </w:tc>
        <w:tc>
          <w:tcPr>
            <w:tcW w:w="1985" w:type="dxa"/>
          </w:tcPr>
          <w:p w14:paraId="28C313D9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Nationality</w:t>
            </w:r>
          </w:p>
        </w:tc>
        <w:tc>
          <w:tcPr>
            <w:tcW w:w="9873" w:type="dxa"/>
            <w:gridSpan w:val="2"/>
          </w:tcPr>
          <w:p w14:paraId="5EDD296C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T</w:t>
            </w:r>
            <w:r w:rsidRPr="009E3015">
              <w:rPr>
                <w:rFonts w:cs="Verdana"/>
                <w:szCs w:val="24"/>
                <w:lang w:eastAsia="zh-CN"/>
              </w:rPr>
              <w:t xml:space="preserve">eachers’ </w:t>
            </w:r>
            <w:r w:rsidRPr="009E3015">
              <w:rPr>
                <w:rFonts w:cs="Verdana"/>
                <w:szCs w:val="24"/>
              </w:rPr>
              <w:t>nationality.</w:t>
            </w:r>
          </w:p>
          <w:p w14:paraId="658AF9E9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 xml:space="preserve">.g., </w:t>
            </w:r>
            <w:r w:rsidRPr="009E3015">
              <w:rPr>
                <w:szCs w:val="24"/>
                <w:lang w:eastAsia="zh-CN"/>
              </w:rPr>
              <w:t>I am American.</w:t>
            </w:r>
            <w:r w:rsidRPr="009E3015">
              <w:rPr>
                <w:i/>
                <w:iCs/>
                <w:szCs w:val="24"/>
                <w:lang w:eastAsia="zh-CN"/>
              </w:rPr>
              <w:t xml:space="preserve"> (Claire-FNEST</w:t>
            </w: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)</w:t>
            </w:r>
          </w:p>
        </w:tc>
      </w:tr>
      <w:tr w:rsidR="00F415B7" w:rsidRPr="009E3015" w14:paraId="42816782" w14:textId="77777777" w:rsidTr="00555057">
        <w:trPr>
          <w:trHeight w:val="114"/>
        </w:trPr>
        <w:tc>
          <w:tcPr>
            <w:tcW w:w="1696" w:type="dxa"/>
            <w:vMerge/>
          </w:tcPr>
          <w:p w14:paraId="304FDB85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02A53A0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Educational Background</w:t>
            </w:r>
          </w:p>
        </w:tc>
        <w:tc>
          <w:tcPr>
            <w:tcW w:w="9873" w:type="dxa"/>
            <w:gridSpan w:val="2"/>
          </w:tcPr>
          <w:p w14:paraId="17AF3D83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T</w:t>
            </w:r>
            <w:r w:rsidRPr="009E3015">
              <w:rPr>
                <w:rFonts w:cs="Verdana"/>
                <w:szCs w:val="24"/>
                <w:lang w:eastAsia="zh-CN"/>
              </w:rPr>
              <w:t xml:space="preserve">eachers’ </w:t>
            </w:r>
            <w:r w:rsidRPr="009E3015">
              <w:rPr>
                <w:rFonts w:cs="Verdana"/>
                <w:szCs w:val="24"/>
              </w:rPr>
              <w:t>educational background.</w:t>
            </w:r>
          </w:p>
          <w:p w14:paraId="38D79BD1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 xml:space="preserve">.g., </w:t>
            </w:r>
            <w:r w:rsidRPr="009E3015">
              <w:rPr>
                <w:szCs w:val="24"/>
                <w:lang w:eastAsia="zh-CN"/>
              </w:rPr>
              <w:t>My highest degree was a PhD in translation. (Lily-FNNEST</w:t>
            </w:r>
            <w:r w:rsidRPr="009E3015">
              <w:rPr>
                <w:rFonts w:hint="eastAsia"/>
                <w:szCs w:val="24"/>
                <w:lang w:eastAsia="zh-CN"/>
              </w:rPr>
              <w:t>)</w:t>
            </w:r>
          </w:p>
        </w:tc>
      </w:tr>
      <w:tr w:rsidR="00F415B7" w:rsidRPr="009E3015" w14:paraId="0BF16182" w14:textId="77777777" w:rsidTr="00555057">
        <w:trPr>
          <w:trHeight w:val="114"/>
        </w:trPr>
        <w:tc>
          <w:tcPr>
            <w:tcW w:w="1696" w:type="dxa"/>
            <w:vMerge/>
          </w:tcPr>
          <w:p w14:paraId="796CC41C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5CAC56DD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First Language and Second Language</w:t>
            </w:r>
          </w:p>
        </w:tc>
        <w:tc>
          <w:tcPr>
            <w:tcW w:w="9873" w:type="dxa"/>
            <w:gridSpan w:val="2"/>
          </w:tcPr>
          <w:p w14:paraId="5A8D3D51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T</w:t>
            </w:r>
            <w:r w:rsidRPr="009E3015">
              <w:rPr>
                <w:rFonts w:cs="Verdana"/>
                <w:szCs w:val="24"/>
                <w:lang w:eastAsia="zh-CN"/>
              </w:rPr>
              <w:t xml:space="preserve">eachers’ </w:t>
            </w:r>
            <w:r w:rsidRPr="009E3015">
              <w:rPr>
                <w:rFonts w:cs="Verdana"/>
                <w:szCs w:val="24"/>
              </w:rPr>
              <w:t>first language and second language.</w:t>
            </w:r>
          </w:p>
          <w:p w14:paraId="77762EE1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Chinese. I studied English and a little bit of Japanese. (Nora—FNNEST)</w:t>
            </w:r>
          </w:p>
        </w:tc>
      </w:tr>
      <w:tr w:rsidR="00F415B7" w:rsidRPr="009E3015" w14:paraId="37BB2E05" w14:textId="77777777" w:rsidTr="00555057">
        <w:trPr>
          <w:trHeight w:val="114"/>
        </w:trPr>
        <w:tc>
          <w:tcPr>
            <w:tcW w:w="1696" w:type="dxa"/>
            <w:vMerge/>
          </w:tcPr>
          <w:p w14:paraId="46365DC4" w14:textId="77777777" w:rsidR="00F415B7" w:rsidRPr="009E3015" w:rsidRDefault="00F415B7" w:rsidP="004D19E5">
            <w:pPr>
              <w:adjustRightInd w:val="0"/>
              <w:spacing w:before="0" w:after="160"/>
              <w:jc w:val="both"/>
              <w:rPr>
                <w:rFonts w:cs="Verdana"/>
                <w:szCs w:val="24"/>
              </w:rPr>
            </w:pPr>
          </w:p>
        </w:tc>
        <w:tc>
          <w:tcPr>
            <w:tcW w:w="1985" w:type="dxa"/>
          </w:tcPr>
          <w:p w14:paraId="2EB8021E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/>
                <w:szCs w:val="24"/>
              </w:rPr>
              <w:t>Teaching Experience</w:t>
            </w:r>
          </w:p>
        </w:tc>
        <w:tc>
          <w:tcPr>
            <w:tcW w:w="9873" w:type="dxa"/>
            <w:gridSpan w:val="2"/>
          </w:tcPr>
          <w:p w14:paraId="64361189" w14:textId="77777777" w:rsidR="00F415B7" w:rsidRPr="009E3015" w:rsidRDefault="00F415B7" w:rsidP="00321083">
            <w:pPr>
              <w:adjustRightInd w:val="0"/>
              <w:spacing w:before="0" w:after="160"/>
              <w:rPr>
                <w:rFonts w:cs="Verdana"/>
                <w:szCs w:val="24"/>
              </w:rPr>
            </w:pPr>
            <w:r w:rsidRPr="009E3015">
              <w:rPr>
                <w:rFonts w:cs="Verdana" w:hint="eastAsia"/>
                <w:szCs w:val="24"/>
                <w:lang w:eastAsia="zh-CN"/>
              </w:rPr>
              <w:t>T</w:t>
            </w:r>
            <w:r w:rsidRPr="009E3015">
              <w:rPr>
                <w:rFonts w:cs="Verdana"/>
                <w:szCs w:val="24"/>
                <w:lang w:eastAsia="zh-CN"/>
              </w:rPr>
              <w:t xml:space="preserve">eachers’ </w:t>
            </w:r>
            <w:r w:rsidRPr="009E3015">
              <w:rPr>
                <w:rFonts w:cs="Verdana"/>
                <w:szCs w:val="24"/>
              </w:rPr>
              <w:t>teaching experience.</w:t>
            </w:r>
          </w:p>
          <w:p w14:paraId="094BB068" w14:textId="77777777" w:rsidR="00F415B7" w:rsidRPr="009E3015" w:rsidRDefault="00F415B7" w:rsidP="003210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i/>
                <w:iCs/>
                <w:szCs w:val="24"/>
                <w:lang w:eastAsia="zh-CN"/>
              </w:rPr>
            </w:pPr>
            <w:r w:rsidRPr="009E3015">
              <w:rPr>
                <w:rFonts w:hint="eastAsia"/>
                <w:i/>
                <w:iCs/>
                <w:szCs w:val="24"/>
                <w:lang w:eastAsia="zh-CN"/>
              </w:rPr>
              <w:t>e</w:t>
            </w:r>
            <w:r w:rsidRPr="009E3015">
              <w:rPr>
                <w:i/>
                <w:iCs/>
                <w:szCs w:val="24"/>
                <w:lang w:eastAsia="zh-CN"/>
              </w:rPr>
              <w:t>.g., I taught in China for 3.5 years</w:t>
            </w:r>
            <w:r w:rsidRPr="009E3015">
              <w:rPr>
                <w:rFonts w:hint="eastAsia"/>
                <w:szCs w:val="24"/>
                <w:lang w:eastAsia="zh-CN"/>
              </w:rPr>
              <w:t>.</w:t>
            </w:r>
            <w:r w:rsidRPr="009E3015">
              <w:rPr>
                <w:szCs w:val="24"/>
                <w:lang w:eastAsia="zh-CN"/>
              </w:rPr>
              <w:t xml:space="preserve"> (Lucy-FNEST)</w:t>
            </w:r>
          </w:p>
        </w:tc>
      </w:tr>
    </w:tbl>
    <w:p w14:paraId="22E13E0D" w14:textId="77777777" w:rsidR="00F415B7" w:rsidRPr="0088513A" w:rsidRDefault="00F415B7" w:rsidP="00F415B7">
      <w:pPr>
        <w:spacing w:before="0" w:after="0"/>
        <w:rPr>
          <w:rFonts w:cs="Times New Roman"/>
          <w:szCs w:val="24"/>
        </w:rPr>
      </w:pPr>
    </w:p>
    <w:p w14:paraId="784FEFAE" w14:textId="77777777" w:rsidR="00CD4B87" w:rsidRDefault="00CD4B87" w:rsidP="00FA1056">
      <w:pPr>
        <w:spacing w:before="0" w:after="0"/>
        <w:rPr>
          <w:rFonts w:cs="Times New Roman"/>
          <w:szCs w:val="24"/>
        </w:rPr>
      </w:pPr>
    </w:p>
    <w:sectPr w:rsidR="00CD4B87" w:rsidSect="00B97811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6367F" w14:textId="77777777" w:rsidR="00E57C18" w:rsidRDefault="00E57C18" w:rsidP="00117666">
      <w:pPr>
        <w:spacing w:after="0"/>
      </w:pPr>
      <w:r>
        <w:separator/>
      </w:r>
    </w:p>
  </w:endnote>
  <w:endnote w:type="continuationSeparator" w:id="0">
    <w:p w14:paraId="0DEAF35E" w14:textId="77777777" w:rsidR="00E57C18" w:rsidRDefault="00E57C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BF589F3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6CB4" w14:textId="77777777" w:rsidR="00E57C18" w:rsidRDefault="00E57C18" w:rsidP="00117666">
      <w:pPr>
        <w:spacing w:after="0"/>
      </w:pPr>
      <w:r>
        <w:separator/>
      </w:r>
    </w:p>
  </w:footnote>
  <w:footnote w:type="continuationSeparator" w:id="0">
    <w:p w14:paraId="532A3930" w14:textId="77777777" w:rsidR="00E57C18" w:rsidRDefault="00E57C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18CE5CA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5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8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9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9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9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7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58A335D"/>
    <w:multiLevelType w:val="hybridMultilevel"/>
    <w:tmpl w:val="5D3E7994"/>
    <w:lvl w:ilvl="0" w:tplc="14090011">
      <w:start w:val="1"/>
      <w:numFmt w:val="decimal"/>
      <w:lvlText w:val="%1)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9571F6"/>
    <w:multiLevelType w:val="hybridMultilevel"/>
    <w:tmpl w:val="B066C28A"/>
    <w:lvl w:ilvl="0" w:tplc="3BB267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96949919">
    <w:abstractNumId w:val="0"/>
  </w:num>
  <w:num w:numId="2" w16cid:durableId="743726040">
    <w:abstractNumId w:val="14"/>
  </w:num>
  <w:num w:numId="3" w16cid:durableId="297490630">
    <w:abstractNumId w:val="1"/>
  </w:num>
  <w:num w:numId="4" w16cid:durableId="25638800">
    <w:abstractNumId w:val="17"/>
  </w:num>
  <w:num w:numId="5" w16cid:durableId="17346224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2424284">
    <w:abstractNumId w:val="11"/>
  </w:num>
  <w:num w:numId="7" w16cid:durableId="862523962">
    <w:abstractNumId w:val="9"/>
  </w:num>
  <w:num w:numId="8" w16cid:durableId="368603623">
    <w:abstractNumId w:val="7"/>
  </w:num>
  <w:num w:numId="9" w16cid:durableId="457376980">
    <w:abstractNumId w:val="10"/>
  </w:num>
  <w:num w:numId="10" w16cid:durableId="2134205062">
    <w:abstractNumId w:val="8"/>
  </w:num>
  <w:num w:numId="11" w16cid:durableId="816070292">
    <w:abstractNumId w:val="2"/>
  </w:num>
  <w:num w:numId="12" w16cid:durableId="840706495">
    <w:abstractNumId w:val="19"/>
  </w:num>
  <w:num w:numId="13" w16cid:durableId="2048098234">
    <w:abstractNumId w:val="13"/>
  </w:num>
  <w:num w:numId="14" w16cid:durableId="492643808">
    <w:abstractNumId w:val="4"/>
  </w:num>
  <w:num w:numId="15" w16cid:durableId="755515053">
    <w:abstractNumId w:val="12"/>
  </w:num>
  <w:num w:numId="16" w16cid:durableId="1939217123">
    <w:abstractNumId w:val="16"/>
  </w:num>
  <w:num w:numId="17" w16cid:durableId="118398114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5729859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61618496">
    <w:abstractNumId w:val="5"/>
  </w:num>
  <w:num w:numId="20" w16cid:durableId="1662391186">
    <w:abstractNumId w:val="18"/>
  </w:num>
  <w:num w:numId="21" w16cid:durableId="1744063890">
    <w:abstractNumId w:val="3"/>
  </w:num>
  <w:num w:numId="22" w16cid:durableId="7477684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548798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546215725">
    <w:abstractNumId w:val="6"/>
  </w:num>
  <w:num w:numId="25" w16cid:durableId="141527646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jOxtDA3NTM0sTRX0lEKTi0uzszPAykwMaoFABvlLnktAAAA"/>
  </w:docVars>
  <w:rsids>
    <w:rsidRoot w:val="00D40420"/>
    <w:rsid w:val="000001BE"/>
    <w:rsid w:val="0000125F"/>
    <w:rsid w:val="00003538"/>
    <w:rsid w:val="00004F51"/>
    <w:rsid w:val="00007C63"/>
    <w:rsid w:val="000138FD"/>
    <w:rsid w:val="0001410E"/>
    <w:rsid w:val="00015D7B"/>
    <w:rsid w:val="00016C86"/>
    <w:rsid w:val="0002273A"/>
    <w:rsid w:val="0002471C"/>
    <w:rsid w:val="000279FA"/>
    <w:rsid w:val="00027A91"/>
    <w:rsid w:val="00027D6D"/>
    <w:rsid w:val="00030C33"/>
    <w:rsid w:val="00032D66"/>
    <w:rsid w:val="00034304"/>
    <w:rsid w:val="00034D1F"/>
    <w:rsid w:val="00035434"/>
    <w:rsid w:val="00037277"/>
    <w:rsid w:val="000435A3"/>
    <w:rsid w:val="0004380F"/>
    <w:rsid w:val="00043AC1"/>
    <w:rsid w:val="00045678"/>
    <w:rsid w:val="000458E4"/>
    <w:rsid w:val="00053526"/>
    <w:rsid w:val="00053DD0"/>
    <w:rsid w:val="000635FC"/>
    <w:rsid w:val="00063D84"/>
    <w:rsid w:val="0006636D"/>
    <w:rsid w:val="000740FF"/>
    <w:rsid w:val="00076011"/>
    <w:rsid w:val="000767B0"/>
    <w:rsid w:val="00077D53"/>
    <w:rsid w:val="000800D7"/>
    <w:rsid w:val="00081394"/>
    <w:rsid w:val="000848F3"/>
    <w:rsid w:val="00091AF3"/>
    <w:rsid w:val="00093DB1"/>
    <w:rsid w:val="000A3FA1"/>
    <w:rsid w:val="000A514F"/>
    <w:rsid w:val="000A71FA"/>
    <w:rsid w:val="000B2C0C"/>
    <w:rsid w:val="000B34BD"/>
    <w:rsid w:val="000B4869"/>
    <w:rsid w:val="000B4ED9"/>
    <w:rsid w:val="000B58E1"/>
    <w:rsid w:val="000C19CA"/>
    <w:rsid w:val="000C50EA"/>
    <w:rsid w:val="000C5537"/>
    <w:rsid w:val="000C7E2A"/>
    <w:rsid w:val="000D2BB2"/>
    <w:rsid w:val="000D4452"/>
    <w:rsid w:val="000D573E"/>
    <w:rsid w:val="000D7A8E"/>
    <w:rsid w:val="000D7ED6"/>
    <w:rsid w:val="000E344C"/>
    <w:rsid w:val="000E3D63"/>
    <w:rsid w:val="000E46FC"/>
    <w:rsid w:val="000E72AE"/>
    <w:rsid w:val="000F0CC8"/>
    <w:rsid w:val="000F428D"/>
    <w:rsid w:val="000F4CFB"/>
    <w:rsid w:val="000F5C11"/>
    <w:rsid w:val="0010035D"/>
    <w:rsid w:val="00100E82"/>
    <w:rsid w:val="00104804"/>
    <w:rsid w:val="00104FCB"/>
    <w:rsid w:val="00105741"/>
    <w:rsid w:val="0011026C"/>
    <w:rsid w:val="00117666"/>
    <w:rsid w:val="0011797F"/>
    <w:rsid w:val="00120F58"/>
    <w:rsid w:val="001223A7"/>
    <w:rsid w:val="001235DD"/>
    <w:rsid w:val="00127D97"/>
    <w:rsid w:val="00131A7C"/>
    <w:rsid w:val="00134256"/>
    <w:rsid w:val="00134BF3"/>
    <w:rsid w:val="00135812"/>
    <w:rsid w:val="00135D9E"/>
    <w:rsid w:val="00137A4A"/>
    <w:rsid w:val="00140481"/>
    <w:rsid w:val="00141FB4"/>
    <w:rsid w:val="00142866"/>
    <w:rsid w:val="001464BA"/>
    <w:rsid w:val="00147395"/>
    <w:rsid w:val="001502E9"/>
    <w:rsid w:val="00152161"/>
    <w:rsid w:val="001552C9"/>
    <w:rsid w:val="00156241"/>
    <w:rsid w:val="00156BA0"/>
    <w:rsid w:val="00165C7C"/>
    <w:rsid w:val="001706EE"/>
    <w:rsid w:val="00170843"/>
    <w:rsid w:val="001710A6"/>
    <w:rsid w:val="001710AC"/>
    <w:rsid w:val="00171320"/>
    <w:rsid w:val="001726AB"/>
    <w:rsid w:val="00177D84"/>
    <w:rsid w:val="00182BA7"/>
    <w:rsid w:val="001869A1"/>
    <w:rsid w:val="00187823"/>
    <w:rsid w:val="00187AA4"/>
    <w:rsid w:val="00193A10"/>
    <w:rsid w:val="00194827"/>
    <w:rsid w:val="00195EA9"/>
    <w:rsid w:val="001964EF"/>
    <w:rsid w:val="001A3AE0"/>
    <w:rsid w:val="001A3DAC"/>
    <w:rsid w:val="001A4A8C"/>
    <w:rsid w:val="001A561D"/>
    <w:rsid w:val="001A594F"/>
    <w:rsid w:val="001B0019"/>
    <w:rsid w:val="001B1A2C"/>
    <w:rsid w:val="001B1DF6"/>
    <w:rsid w:val="001B4EB0"/>
    <w:rsid w:val="001B63F6"/>
    <w:rsid w:val="001B7C19"/>
    <w:rsid w:val="001C02C3"/>
    <w:rsid w:val="001C0FB3"/>
    <w:rsid w:val="001C2095"/>
    <w:rsid w:val="001C29B8"/>
    <w:rsid w:val="001C2D55"/>
    <w:rsid w:val="001C38AA"/>
    <w:rsid w:val="001C4CB0"/>
    <w:rsid w:val="001C566C"/>
    <w:rsid w:val="001C594F"/>
    <w:rsid w:val="001C725F"/>
    <w:rsid w:val="001D0DB3"/>
    <w:rsid w:val="001D12C9"/>
    <w:rsid w:val="001D2354"/>
    <w:rsid w:val="001D2C96"/>
    <w:rsid w:val="001D5131"/>
    <w:rsid w:val="001D55FD"/>
    <w:rsid w:val="001D5C23"/>
    <w:rsid w:val="001D62B2"/>
    <w:rsid w:val="001E4F08"/>
    <w:rsid w:val="001E69DD"/>
    <w:rsid w:val="001F4C07"/>
    <w:rsid w:val="001F6AEE"/>
    <w:rsid w:val="00203BA6"/>
    <w:rsid w:val="00204FCC"/>
    <w:rsid w:val="002054F2"/>
    <w:rsid w:val="00206322"/>
    <w:rsid w:val="0021112F"/>
    <w:rsid w:val="00212857"/>
    <w:rsid w:val="00214000"/>
    <w:rsid w:val="002145F1"/>
    <w:rsid w:val="00214A2C"/>
    <w:rsid w:val="0021762A"/>
    <w:rsid w:val="00217BA1"/>
    <w:rsid w:val="00220AEA"/>
    <w:rsid w:val="00226954"/>
    <w:rsid w:val="0022708F"/>
    <w:rsid w:val="0023000B"/>
    <w:rsid w:val="00232239"/>
    <w:rsid w:val="00236249"/>
    <w:rsid w:val="002368CB"/>
    <w:rsid w:val="002438B6"/>
    <w:rsid w:val="002512F8"/>
    <w:rsid w:val="0025136B"/>
    <w:rsid w:val="0025493F"/>
    <w:rsid w:val="00255BA2"/>
    <w:rsid w:val="002564A2"/>
    <w:rsid w:val="002601B2"/>
    <w:rsid w:val="00261AE3"/>
    <w:rsid w:val="002629A3"/>
    <w:rsid w:val="0026300E"/>
    <w:rsid w:val="00265660"/>
    <w:rsid w:val="002663A6"/>
    <w:rsid w:val="00267102"/>
    <w:rsid w:val="002677A0"/>
    <w:rsid w:val="00267D18"/>
    <w:rsid w:val="00267EAC"/>
    <w:rsid w:val="00271957"/>
    <w:rsid w:val="002725F0"/>
    <w:rsid w:val="002748E3"/>
    <w:rsid w:val="00274E56"/>
    <w:rsid w:val="00277507"/>
    <w:rsid w:val="00277F15"/>
    <w:rsid w:val="002800F2"/>
    <w:rsid w:val="002803A3"/>
    <w:rsid w:val="002808EA"/>
    <w:rsid w:val="002815C2"/>
    <w:rsid w:val="00282573"/>
    <w:rsid w:val="00285878"/>
    <w:rsid w:val="00286292"/>
    <w:rsid w:val="002868E2"/>
    <w:rsid w:val="002869C3"/>
    <w:rsid w:val="002927D1"/>
    <w:rsid w:val="0029329A"/>
    <w:rsid w:val="002936E4"/>
    <w:rsid w:val="002954F3"/>
    <w:rsid w:val="00296B88"/>
    <w:rsid w:val="002A0DDC"/>
    <w:rsid w:val="002A140A"/>
    <w:rsid w:val="002A1981"/>
    <w:rsid w:val="002A260D"/>
    <w:rsid w:val="002A2EFF"/>
    <w:rsid w:val="002A37EC"/>
    <w:rsid w:val="002A38C3"/>
    <w:rsid w:val="002A6DB5"/>
    <w:rsid w:val="002A7078"/>
    <w:rsid w:val="002A7219"/>
    <w:rsid w:val="002B46D2"/>
    <w:rsid w:val="002B53E2"/>
    <w:rsid w:val="002B5F9A"/>
    <w:rsid w:val="002B61B7"/>
    <w:rsid w:val="002B787E"/>
    <w:rsid w:val="002C03FC"/>
    <w:rsid w:val="002C3053"/>
    <w:rsid w:val="002C3D83"/>
    <w:rsid w:val="002C74CA"/>
    <w:rsid w:val="002C79F2"/>
    <w:rsid w:val="002D3ACA"/>
    <w:rsid w:val="002D7EB1"/>
    <w:rsid w:val="002E461B"/>
    <w:rsid w:val="002E4894"/>
    <w:rsid w:val="002E51FC"/>
    <w:rsid w:val="002F1217"/>
    <w:rsid w:val="002F744D"/>
    <w:rsid w:val="00303281"/>
    <w:rsid w:val="00303DE6"/>
    <w:rsid w:val="00310124"/>
    <w:rsid w:val="00313D9C"/>
    <w:rsid w:val="00315912"/>
    <w:rsid w:val="003169A3"/>
    <w:rsid w:val="00317BA8"/>
    <w:rsid w:val="003208C8"/>
    <w:rsid w:val="00321083"/>
    <w:rsid w:val="00322306"/>
    <w:rsid w:val="00324C06"/>
    <w:rsid w:val="00324EAF"/>
    <w:rsid w:val="003252B7"/>
    <w:rsid w:val="00326865"/>
    <w:rsid w:val="003311FA"/>
    <w:rsid w:val="00333979"/>
    <w:rsid w:val="003356FD"/>
    <w:rsid w:val="00337E8D"/>
    <w:rsid w:val="0034781C"/>
    <w:rsid w:val="00347F87"/>
    <w:rsid w:val="00352D95"/>
    <w:rsid w:val="003540A7"/>
    <w:rsid w:val="003544FB"/>
    <w:rsid w:val="00355820"/>
    <w:rsid w:val="00360A67"/>
    <w:rsid w:val="00362D01"/>
    <w:rsid w:val="003658AB"/>
    <w:rsid w:val="00365D63"/>
    <w:rsid w:val="0036793B"/>
    <w:rsid w:val="00370127"/>
    <w:rsid w:val="00372682"/>
    <w:rsid w:val="00376CC5"/>
    <w:rsid w:val="00376D7A"/>
    <w:rsid w:val="00381940"/>
    <w:rsid w:val="003823B9"/>
    <w:rsid w:val="003832F6"/>
    <w:rsid w:val="00383356"/>
    <w:rsid w:val="0038432B"/>
    <w:rsid w:val="00386544"/>
    <w:rsid w:val="003907F7"/>
    <w:rsid w:val="0039693B"/>
    <w:rsid w:val="003A7530"/>
    <w:rsid w:val="003A7FBB"/>
    <w:rsid w:val="003B0991"/>
    <w:rsid w:val="003B3C40"/>
    <w:rsid w:val="003B4AF8"/>
    <w:rsid w:val="003B726C"/>
    <w:rsid w:val="003C0065"/>
    <w:rsid w:val="003C1841"/>
    <w:rsid w:val="003C2974"/>
    <w:rsid w:val="003C2BCA"/>
    <w:rsid w:val="003D0979"/>
    <w:rsid w:val="003D2694"/>
    <w:rsid w:val="003D2F2D"/>
    <w:rsid w:val="003D542A"/>
    <w:rsid w:val="003D6B3E"/>
    <w:rsid w:val="003D796D"/>
    <w:rsid w:val="003E010F"/>
    <w:rsid w:val="003E1BAE"/>
    <w:rsid w:val="003E415C"/>
    <w:rsid w:val="003E7348"/>
    <w:rsid w:val="003E7989"/>
    <w:rsid w:val="003F0197"/>
    <w:rsid w:val="003F1023"/>
    <w:rsid w:val="003F5CCF"/>
    <w:rsid w:val="003F60F9"/>
    <w:rsid w:val="003F6C4A"/>
    <w:rsid w:val="00401590"/>
    <w:rsid w:val="00404B8D"/>
    <w:rsid w:val="0040772A"/>
    <w:rsid w:val="00410C79"/>
    <w:rsid w:val="00412A22"/>
    <w:rsid w:val="00415E1C"/>
    <w:rsid w:val="0041717C"/>
    <w:rsid w:val="004220B0"/>
    <w:rsid w:val="00425BAB"/>
    <w:rsid w:val="00426565"/>
    <w:rsid w:val="00426654"/>
    <w:rsid w:val="00427CC9"/>
    <w:rsid w:val="00431B3D"/>
    <w:rsid w:val="00432243"/>
    <w:rsid w:val="00437D8C"/>
    <w:rsid w:val="00440BCE"/>
    <w:rsid w:val="00444769"/>
    <w:rsid w:val="0044553D"/>
    <w:rsid w:val="00445A12"/>
    <w:rsid w:val="00446D0A"/>
    <w:rsid w:val="00446E4C"/>
    <w:rsid w:val="00447B39"/>
    <w:rsid w:val="00450193"/>
    <w:rsid w:val="00452CF1"/>
    <w:rsid w:val="00452DE5"/>
    <w:rsid w:val="004532C7"/>
    <w:rsid w:val="00453DBA"/>
    <w:rsid w:val="0045517D"/>
    <w:rsid w:val="004554F1"/>
    <w:rsid w:val="0045627E"/>
    <w:rsid w:val="00460505"/>
    <w:rsid w:val="00463E3D"/>
    <w:rsid w:val="004645AE"/>
    <w:rsid w:val="00470F38"/>
    <w:rsid w:val="00471DA2"/>
    <w:rsid w:val="004734CC"/>
    <w:rsid w:val="00473686"/>
    <w:rsid w:val="00474F0E"/>
    <w:rsid w:val="00475D96"/>
    <w:rsid w:val="00477099"/>
    <w:rsid w:val="00480D4F"/>
    <w:rsid w:val="00481F0E"/>
    <w:rsid w:val="00482D87"/>
    <w:rsid w:val="0048725F"/>
    <w:rsid w:val="004914FC"/>
    <w:rsid w:val="00491634"/>
    <w:rsid w:val="00492C19"/>
    <w:rsid w:val="00494286"/>
    <w:rsid w:val="0049648A"/>
    <w:rsid w:val="004A7A01"/>
    <w:rsid w:val="004B2A9F"/>
    <w:rsid w:val="004B3C04"/>
    <w:rsid w:val="004C15F0"/>
    <w:rsid w:val="004C28C9"/>
    <w:rsid w:val="004C2F6F"/>
    <w:rsid w:val="004C322E"/>
    <w:rsid w:val="004C4F67"/>
    <w:rsid w:val="004C7947"/>
    <w:rsid w:val="004D19B8"/>
    <w:rsid w:val="004D3E33"/>
    <w:rsid w:val="004E1DC8"/>
    <w:rsid w:val="004E4CDF"/>
    <w:rsid w:val="004E5FE8"/>
    <w:rsid w:val="00500AFE"/>
    <w:rsid w:val="005014EC"/>
    <w:rsid w:val="00503A6E"/>
    <w:rsid w:val="00506E26"/>
    <w:rsid w:val="00510770"/>
    <w:rsid w:val="00511680"/>
    <w:rsid w:val="00515831"/>
    <w:rsid w:val="00517EA0"/>
    <w:rsid w:val="0052156C"/>
    <w:rsid w:val="0052252B"/>
    <w:rsid w:val="005250F2"/>
    <w:rsid w:val="0052752B"/>
    <w:rsid w:val="00527EB0"/>
    <w:rsid w:val="00530D1C"/>
    <w:rsid w:val="005322CE"/>
    <w:rsid w:val="005343C8"/>
    <w:rsid w:val="00537F6F"/>
    <w:rsid w:val="00540F04"/>
    <w:rsid w:val="0054794A"/>
    <w:rsid w:val="005517DC"/>
    <w:rsid w:val="005539BB"/>
    <w:rsid w:val="00553ECF"/>
    <w:rsid w:val="00555057"/>
    <w:rsid w:val="00560C26"/>
    <w:rsid w:val="00563121"/>
    <w:rsid w:val="005631E3"/>
    <w:rsid w:val="005637D5"/>
    <w:rsid w:val="00567DC9"/>
    <w:rsid w:val="00576C44"/>
    <w:rsid w:val="00581AFA"/>
    <w:rsid w:val="00586359"/>
    <w:rsid w:val="00592F8E"/>
    <w:rsid w:val="00593E22"/>
    <w:rsid w:val="005A1D84"/>
    <w:rsid w:val="005A419A"/>
    <w:rsid w:val="005A70EA"/>
    <w:rsid w:val="005A7ACD"/>
    <w:rsid w:val="005B216C"/>
    <w:rsid w:val="005B2B29"/>
    <w:rsid w:val="005B52BF"/>
    <w:rsid w:val="005B6645"/>
    <w:rsid w:val="005C22AF"/>
    <w:rsid w:val="005C3963"/>
    <w:rsid w:val="005C48AC"/>
    <w:rsid w:val="005C542B"/>
    <w:rsid w:val="005C733B"/>
    <w:rsid w:val="005D0450"/>
    <w:rsid w:val="005D0C0F"/>
    <w:rsid w:val="005D1840"/>
    <w:rsid w:val="005D1A87"/>
    <w:rsid w:val="005D2F17"/>
    <w:rsid w:val="005D35E4"/>
    <w:rsid w:val="005D54F0"/>
    <w:rsid w:val="005D7910"/>
    <w:rsid w:val="005E0371"/>
    <w:rsid w:val="005E0940"/>
    <w:rsid w:val="005E11C0"/>
    <w:rsid w:val="005E6AFF"/>
    <w:rsid w:val="005E6B71"/>
    <w:rsid w:val="005F38E1"/>
    <w:rsid w:val="005F6EF2"/>
    <w:rsid w:val="00601F37"/>
    <w:rsid w:val="00601F76"/>
    <w:rsid w:val="00602B8C"/>
    <w:rsid w:val="00603339"/>
    <w:rsid w:val="00604BA4"/>
    <w:rsid w:val="0061087E"/>
    <w:rsid w:val="00613DD7"/>
    <w:rsid w:val="00614C68"/>
    <w:rsid w:val="00615406"/>
    <w:rsid w:val="00615FAF"/>
    <w:rsid w:val="00615FC9"/>
    <w:rsid w:val="00616208"/>
    <w:rsid w:val="00616B95"/>
    <w:rsid w:val="0062154F"/>
    <w:rsid w:val="00621AAD"/>
    <w:rsid w:val="00622B66"/>
    <w:rsid w:val="00623D68"/>
    <w:rsid w:val="006247D3"/>
    <w:rsid w:val="00626026"/>
    <w:rsid w:val="00631A8C"/>
    <w:rsid w:val="00634AC3"/>
    <w:rsid w:val="00635723"/>
    <w:rsid w:val="00642083"/>
    <w:rsid w:val="00643793"/>
    <w:rsid w:val="00643C88"/>
    <w:rsid w:val="00643DCE"/>
    <w:rsid w:val="0064537C"/>
    <w:rsid w:val="00651CA2"/>
    <w:rsid w:val="00652F95"/>
    <w:rsid w:val="006539DB"/>
    <w:rsid w:val="00653D60"/>
    <w:rsid w:val="0065449F"/>
    <w:rsid w:val="00660D05"/>
    <w:rsid w:val="00661F51"/>
    <w:rsid w:val="00662EC1"/>
    <w:rsid w:val="00663C8B"/>
    <w:rsid w:val="00664688"/>
    <w:rsid w:val="0066469E"/>
    <w:rsid w:val="00671D9A"/>
    <w:rsid w:val="00672164"/>
    <w:rsid w:val="00673952"/>
    <w:rsid w:val="00681E5B"/>
    <w:rsid w:val="00686C9D"/>
    <w:rsid w:val="00690151"/>
    <w:rsid w:val="00692BEB"/>
    <w:rsid w:val="00692E89"/>
    <w:rsid w:val="00693B6A"/>
    <w:rsid w:val="006941CC"/>
    <w:rsid w:val="006961B8"/>
    <w:rsid w:val="0069659A"/>
    <w:rsid w:val="006A1518"/>
    <w:rsid w:val="006A282F"/>
    <w:rsid w:val="006A5078"/>
    <w:rsid w:val="006B09F0"/>
    <w:rsid w:val="006B1073"/>
    <w:rsid w:val="006B2D5B"/>
    <w:rsid w:val="006B67A5"/>
    <w:rsid w:val="006B77BA"/>
    <w:rsid w:val="006B7D14"/>
    <w:rsid w:val="006C0FA5"/>
    <w:rsid w:val="006C186D"/>
    <w:rsid w:val="006C5B20"/>
    <w:rsid w:val="006C78E1"/>
    <w:rsid w:val="006D01E6"/>
    <w:rsid w:val="006D0A0F"/>
    <w:rsid w:val="006D32A5"/>
    <w:rsid w:val="006D3BF3"/>
    <w:rsid w:val="006D5B93"/>
    <w:rsid w:val="006D7C82"/>
    <w:rsid w:val="006E18DE"/>
    <w:rsid w:val="006E1C4D"/>
    <w:rsid w:val="006E2048"/>
    <w:rsid w:val="006E2F48"/>
    <w:rsid w:val="006E43D8"/>
    <w:rsid w:val="006E54C5"/>
    <w:rsid w:val="006E69A2"/>
    <w:rsid w:val="006F6418"/>
    <w:rsid w:val="006F7591"/>
    <w:rsid w:val="007027DC"/>
    <w:rsid w:val="00703148"/>
    <w:rsid w:val="00704C87"/>
    <w:rsid w:val="00713035"/>
    <w:rsid w:val="00713474"/>
    <w:rsid w:val="00714533"/>
    <w:rsid w:val="00720752"/>
    <w:rsid w:val="0072292C"/>
    <w:rsid w:val="00725A7D"/>
    <w:rsid w:val="00727093"/>
    <w:rsid w:val="0073085C"/>
    <w:rsid w:val="00730AB9"/>
    <w:rsid w:val="007350A5"/>
    <w:rsid w:val="0073748F"/>
    <w:rsid w:val="00740DE7"/>
    <w:rsid w:val="00746505"/>
    <w:rsid w:val="00746988"/>
    <w:rsid w:val="00746E20"/>
    <w:rsid w:val="00747A99"/>
    <w:rsid w:val="00747E37"/>
    <w:rsid w:val="007509BA"/>
    <w:rsid w:val="00752FD1"/>
    <w:rsid w:val="00754CE0"/>
    <w:rsid w:val="0075579F"/>
    <w:rsid w:val="00763772"/>
    <w:rsid w:val="0076426E"/>
    <w:rsid w:val="00771F06"/>
    <w:rsid w:val="00784DD9"/>
    <w:rsid w:val="00785904"/>
    <w:rsid w:val="00790BB3"/>
    <w:rsid w:val="00792043"/>
    <w:rsid w:val="00794AF1"/>
    <w:rsid w:val="0079758B"/>
    <w:rsid w:val="00797EDD"/>
    <w:rsid w:val="007B0322"/>
    <w:rsid w:val="007B51A2"/>
    <w:rsid w:val="007B6494"/>
    <w:rsid w:val="007C0E3F"/>
    <w:rsid w:val="007C206C"/>
    <w:rsid w:val="007C3491"/>
    <w:rsid w:val="007C5729"/>
    <w:rsid w:val="007D0F5B"/>
    <w:rsid w:val="007D3F34"/>
    <w:rsid w:val="007D5AC8"/>
    <w:rsid w:val="007E0B25"/>
    <w:rsid w:val="007E52E9"/>
    <w:rsid w:val="007E6DC6"/>
    <w:rsid w:val="007F3528"/>
    <w:rsid w:val="008002C0"/>
    <w:rsid w:val="00800EB3"/>
    <w:rsid w:val="00804831"/>
    <w:rsid w:val="0080749E"/>
    <w:rsid w:val="008111E4"/>
    <w:rsid w:val="008113D5"/>
    <w:rsid w:val="0081259D"/>
    <w:rsid w:val="00812E72"/>
    <w:rsid w:val="00812F8A"/>
    <w:rsid w:val="0081301C"/>
    <w:rsid w:val="008170BE"/>
    <w:rsid w:val="00817DD6"/>
    <w:rsid w:val="00820EDA"/>
    <w:rsid w:val="008231DA"/>
    <w:rsid w:val="008233F6"/>
    <w:rsid w:val="00830646"/>
    <w:rsid w:val="0083226A"/>
    <w:rsid w:val="00832987"/>
    <w:rsid w:val="0083708F"/>
    <w:rsid w:val="008408EE"/>
    <w:rsid w:val="00842AC1"/>
    <w:rsid w:val="00845E70"/>
    <w:rsid w:val="00852BB3"/>
    <w:rsid w:val="00854DB6"/>
    <w:rsid w:val="00860AB4"/>
    <w:rsid w:val="00861420"/>
    <w:rsid w:val="008629A9"/>
    <w:rsid w:val="00863012"/>
    <w:rsid w:val="0087045F"/>
    <w:rsid w:val="00870C01"/>
    <w:rsid w:val="00873FCC"/>
    <w:rsid w:val="008815E9"/>
    <w:rsid w:val="00882879"/>
    <w:rsid w:val="008842FE"/>
    <w:rsid w:val="0088513A"/>
    <w:rsid w:val="00885442"/>
    <w:rsid w:val="0088569D"/>
    <w:rsid w:val="00886847"/>
    <w:rsid w:val="00887B6E"/>
    <w:rsid w:val="008909EF"/>
    <w:rsid w:val="00892933"/>
    <w:rsid w:val="00893C19"/>
    <w:rsid w:val="00894E10"/>
    <w:rsid w:val="00894E31"/>
    <w:rsid w:val="00895308"/>
    <w:rsid w:val="00895409"/>
    <w:rsid w:val="0089639D"/>
    <w:rsid w:val="00896888"/>
    <w:rsid w:val="008A0240"/>
    <w:rsid w:val="008A1E1C"/>
    <w:rsid w:val="008B1712"/>
    <w:rsid w:val="008B430D"/>
    <w:rsid w:val="008B616A"/>
    <w:rsid w:val="008C240E"/>
    <w:rsid w:val="008C60AB"/>
    <w:rsid w:val="008C70CA"/>
    <w:rsid w:val="008C75C1"/>
    <w:rsid w:val="008D6C8D"/>
    <w:rsid w:val="008D6FEB"/>
    <w:rsid w:val="008D7BF8"/>
    <w:rsid w:val="008E0AD2"/>
    <w:rsid w:val="008E118F"/>
    <w:rsid w:val="008E2B54"/>
    <w:rsid w:val="008E4404"/>
    <w:rsid w:val="008E58C7"/>
    <w:rsid w:val="008E6380"/>
    <w:rsid w:val="008F13E1"/>
    <w:rsid w:val="008F5021"/>
    <w:rsid w:val="008F5AEF"/>
    <w:rsid w:val="008F680D"/>
    <w:rsid w:val="00904892"/>
    <w:rsid w:val="009055FD"/>
    <w:rsid w:val="00906134"/>
    <w:rsid w:val="0090640F"/>
    <w:rsid w:val="00914C94"/>
    <w:rsid w:val="00914CCF"/>
    <w:rsid w:val="00915D15"/>
    <w:rsid w:val="00921B41"/>
    <w:rsid w:val="00923791"/>
    <w:rsid w:val="009264CB"/>
    <w:rsid w:val="00926825"/>
    <w:rsid w:val="0093002A"/>
    <w:rsid w:val="0093346A"/>
    <w:rsid w:val="00933F0A"/>
    <w:rsid w:val="00934491"/>
    <w:rsid w:val="00936C25"/>
    <w:rsid w:val="00941154"/>
    <w:rsid w:val="009431BE"/>
    <w:rsid w:val="00943573"/>
    <w:rsid w:val="00944094"/>
    <w:rsid w:val="0095514A"/>
    <w:rsid w:val="0095634B"/>
    <w:rsid w:val="009564A2"/>
    <w:rsid w:val="00961B25"/>
    <w:rsid w:val="00964253"/>
    <w:rsid w:val="009655AD"/>
    <w:rsid w:val="00965649"/>
    <w:rsid w:val="009709C1"/>
    <w:rsid w:val="00971B61"/>
    <w:rsid w:val="009723E3"/>
    <w:rsid w:val="0097253A"/>
    <w:rsid w:val="009737A3"/>
    <w:rsid w:val="00976B78"/>
    <w:rsid w:val="00980C31"/>
    <w:rsid w:val="00981535"/>
    <w:rsid w:val="00986308"/>
    <w:rsid w:val="0099138C"/>
    <w:rsid w:val="00991B4D"/>
    <w:rsid w:val="009955FF"/>
    <w:rsid w:val="009A1805"/>
    <w:rsid w:val="009A5673"/>
    <w:rsid w:val="009A7EFF"/>
    <w:rsid w:val="009B20CE"/>
    <w:rsid w:val="009B2152"/>
    <w:rsid w:val="009B537B"/>
    <w:rsid w:val="009B55D9"/>
    <w:rsid w:val="009B6023"/>
    <w:rsid w:val="009B7BDB"/>
    <w:rsid w:val="009C05BD"/>
    <w:rsid w:val="009C1D2F"/>
    <w:rsid w:val="009C6D2C"/>
    <w:rsid w:val="009D259D"/>
    <w:rsid w:val="009D3E88"/>
    <w:rsid w:val="009D4BD8"/>
    <w:rsid w:val="009D5848"/>
    <w:rsid w:val="009E090F"/>
    <w:rsid w:val="009E20D9"/>
    <w:rsid w:val="009E2ADB"/>
    <w:rsid w:val="009E3015"/>
    <w:rsid w:val="009E36C8"/>
    <w:rsid w:val="009E4E99"/>
    <w:rsid w:val="009E665C"/>
    <w:rsid w:val="009E7739"/>
    <w:rsid w:val="009F096B"/>
    <w:rsid w:val="009F10D6"/>
    <w:rsid w:val="009F3FD8"/>
    <w:rsid w:val="009F4264"/>
    <w:rsid w:val="00A003D4"/>
    <w:rsid w:val="00A00487"/>
    <w:rsid w:val="00A0385A"/>
    <w:rsid w:val="00A06627"/>
    <w:rsid w:val="00A075D1"/>
    <w:rsid w:val="00A07CD2"/>
    <w:rsid w:val="00A13408"/>
    <w:rsid w:val="00A144B0"/>
    <w:rsid w:val="00A161FC"/>
    <w:rsid w:val="00A211D5"/>
    <w:rsid w:val="00A258A2"/>
    <w:rsid w:val="00A25A6D"/>
    <w:rsid w:val="00A30B67"/>
    <w:rsid w:val="00A339F4"/>
    <w:rsid w:val="00A33C4B"/>
    <w:rsid w:val="00A33D4A"/>
    <w:rsid w:val="00A34075"/>
    <w:rsid w:val="00A34845"/>
    <w:rsid w:val="00A35367"/>
    <w:rsid w:val="00A353B4"/>
    <w:rsid w:val="00A35870"/>
    <w:rsid w:val="00A3607B"/>
    <w:rsid w:val="00A36AFD"/>
    <w:rsid w:val="00A41464"/>
    <w:rsid w:val="00A44C8D"/>
    <w:rsid w:val="00A44E85"/>
    <w:rsid w:val="00A50D9D"/>
    <w:rsid w:val="00A53000"/>
    <w:rsid w:val="00A545C6"/>
    <w:rsid w:val="00A5775A"/>
    <w:rsid w:val="00A618F0"/>
    <w:rsid w:val="00A641F1"/>
    <w:rsid w:val="00A65048"/>
    <w:rsid w:val="00A66D21"/>
    <w:rsid w:val="00A67FE4"/>
    <w:rsid w:val="00A72782"/>
    <w:rsid w:val="00A7462F"/>
    <w:rsid w:val="00A75F87"/>
    <w:rsid w:val="00A76364"/>
    <w:rsid w:val="00A76790"/>
    <w:rsid w:val="00A775AC"/>
    <w:rsid w:val="00A77F6E"/>
    <w:rsid w:val="00A8244D"/>
    <w:rsid w:val="00A82718"/>
    <w:rsid w:val="00A830A3"/>
    <w:rsid w:val="00A83408"/>
    <w:rsid w:val="00A86327"/>
    <w:rsid w:val="00A87447"/>
    <w:rsid w:val="00A90562"/>
    <w:rsid w:val="00A93209"/>
    <w:rsid w:val="00A934D8"/>
    <w:rsid w:val="00A95D8B"/>
    <w:rsid w:val="00A97F59"/>
    <w:rsid w:val="00AA0DA9"/>
    <w:rsid w:val="00AA41DD"/>
    <w:rsid w:val="00AA6282"/>
    <w:rsid w:val="00AB4B4F"/>
    <w:rsid w:val="00AC0270"/>
    <w:rsid w:val="00AC37E8"/>
    <w:rsid w:val="00AC3EA3"/>
    <w:rsid w:val="00AC792D"/>
    <w:rsid w:val="00AD2146"/>
    <w:rsid w:val="00AD7348"/>
    <w:rsid w:val="00AE2682"/>
    <w:rsid w:val="00AE357C"/>
    <w:rsid w:val="00AE3A11"/>
    <w:rsid w:val="00AE4BF8"/>
    <w:rsid w:val="00AE5808"/>
    <w:rsid w:val="00AF48CC"/>
    <w:rsid w:val="00AF6EE3"/>
    <w:rsid w:val="00B03989"/>
    <w:rsid w:val="00B03F59"/>
    <w:rsid w:val="00B04639"/>
    <w:rsid w:val="00B062A0"/>
    <w:rsid w:val="00B0664E"/>
    <w:rsid w:val="00B06F62"/>
    <w:rsid w:val="00B100AB"/>
    <w:rsid w:val="00B1108A"/>
    <w:rsid w:val="00B11471"/>
    <w:rsid w:val="00B1322F"/>
    <w:rsid w:val="00B13BF4"/>
    <w:rsid w:val="00B13D81"/>
    <w:rsid w:val="00B14CA7"/>
    <w:rsid w:val="00B25BA2"/>
    <w:rsid w:val="00B26528"/>
    <w:rsid w:val="00B271BD"/>
    <w:rsid w:val="00B27EED"/>
    <w:rsid w:val="00B30BAD"/>
    <w:rsid w:val="00B32696"/>
    <w:rsid w:val="00B37AA3"/>
    <w:rsid w:val="00B4293E"/>
    <w:rsid w:val="00B4457B"/>
    <w:rsid w:val="00B472CF"/>
    <w:rsid w:val="00B5133F"/>
    <w:rsid w:val="00B514C4"/>
    <w:rsid w:val="00B515D5"/>
    <w:rsid w:val="00B52170"/>
    <w:rsid w:val="00B523B9"/>
    <w:rsid w:val="00B56F19"/>
    <w:rsid w:val="00B57634"/>
    <w:rsid w:val="00B61A99"/>
    <w:rsid w:val="00B6548D"/>
    <w:rsid w:val="00B657B8"/>
    <w:rsid w:val="00B724B0"/>
    <w:rsid w:val="00B7316F"/>
    <w:rsid w:val="00B74587"/>
    <w:rsid w:val="00B819D5"/>
    <w:rsid w:val="00B84920"/>
    <w:rsid w:val="00B84F28"/>
    <w:rsid w:val="00B853DA"/>
    <w:rsid w:val="00B8556A"/>
    <w:rsid w:val="00B926DB"/>
    <w:rsid w:val="00B935D2"/>
    <w:rsid w:val="00B942F0"/>
    <w:rsid w:val="00B9521C"/>
    <w:rsid w:val="00B975C6"/>
    <w:rsid w:val="00B97811"/>
    <w:rsid w:val="00BA13E6"/>
    <w:rsid w:val="00BA3028"/>
    <w:rsid w:val="00BA4A4C"/>
    <w:rsid w:val="00BA6C63"/>
    <w:rsid w:val="00BB149B"/>
    <w:rsid w:val="00BB18A0"/>
    <w:rsid w:val="00BB41CE"/>
    <w:rsid w:val="00BB4BF9"/>
    <w:rsid w:val="00BB6949"/>
    <w:rsid w:val="00BB78DF"/>
    <w:rsid w:val="00BC472A"/>
    <w:rsid w:val="00BD0BC9"/>
    <w:rsid w:val="00BD3074"/>
    <w:rsid w:val="00BD3767"/>
    <w:rsid w:val="00BD4554"/>
    <w:rsid w:val="00BE1519"/>
    <w:rsid w:val="00BE2EA0"/>
    <w:rsid w:val="00BE7224"/>
    <w:rsid w:val="00BE7A8B"/>
    <w:rsid w:val="00BF0534"/>
    <w:rsid w:val="00BF3321"/>
    <w:rsid w:val="00BF3421"/>
    <w:rsid w:val="00BF3F11"/>
    <w:rsid w:val="00BF59D7"/>
    <w:rsid w:val="00BF5D6F"/>
    <w:rsid w:val="00BF5FDE"/>
    <w:rsid w:val="00C012A3"/>
    <w:rsid w:val="00C052ED"/>
    <w:rsid w:val="00C06C07"/>
    <w:rsid w:val="00C104C1"/>
    <w:rsid w:val="00C10F87"/>
    <w:rsid w:val="00C1353A"/>
    <w:rsid w:val="00C143D3"/>
    <w:rsid w:val="00C14C90"/>
    <w:rsid w:val="00C165C8"/>
    <w:rsid w:val="00C16CE8"/>
    <w:rsid w:val="00C16EAE"/>
    <w:rsid w:val="00C16F19"/>
    <w:rsid w:val="00C213A9"/>
    <w:rsid w:val="00C30486"/>
    <w:rsid w:val="00C30EB1"/>
    <w:rsid w:val="00C3193B"/>
    <w:rsid w:val="00C34ADD"/>
    <w:rsid w:val="00C350C6"/>
    <w:rsid w:val="00C44950"/>
    <w:rsid w:val="00C47D18"/>
    <w:rsid w:val="00C500C4"/>
    <w:rsid w:val="00C51456"/>
    <w:rsid w:val="00C517D8"/>
    <w:rsid w:val="00C521CB"/>
    <w:rsid w:val="00C524AB"/>
    <w:rsid w:val="00C52A7B"/>
    <w:rsid w:val="00C532D6"/>
    <w:rsid w:val="00C54B2D"/>
    <w:rsid w:val="00C569F0"/>
    <w:rsid w:val="00C57BE9"/>
    <w:rsid w:val="00C604E4"/>
    <w:rsid w:val="00C61996"/>
    <w:rsid w:val="00C62E7A"/>
    <w:rsid w:val="00C6324C"/>
    <w:rsid w:val="00C66AC0"/>
    <w:rsid w:val="00C679AA"/>
    <w:rsid w:val="00C71EB1"/>
    <w:rsid w:val="00C724CF"/>
    <w:rsid w:val="00C75972"/>
    <w:rsid w:val="00C7664C"/>
    <w:rsid w:val="00C82792"/>
    <w:rsid w:val="00C85EB0"/>
    <w:rsid w:val="00C8612F"/>
    <w:rsid w:val="00C8637B"/>
    <w:rsid w:val="00C92F10"/>
    <w:rsid w:val="00C9351A"/>
    <w:rsid w:val="00C948FD"/>
    <w:rsid w:val="00C9493C"/>
    <w:rsid w:val="00C95AD1"/>
    <w:rsid w:val="00C95D44"/>
    <w:rsid w:val="00CA3E1C"/>
    <w:rsid w:val="00CA5B04"/>
    <w:rsid w:val="00CA6669"/>
    <w:rsid w:val="00CB0B98"/>
    <w:rsid w:val="00CB1F99"/>
    <w:rsid w:val="00CB2220"/>
    <w:rsid w:val="00CB306D"/>
    <w:rsid w:val="00CB43D5"/>
    <w:rsid w:val="00CB7EE3"/>
    <w:rsid w:val="00CC1E57"/>
    <w:rsid w:val="00CC4258"/>
    <w:rsid w:val="00CC75B7"/>
    <w:rsid w:val="00CC76F9"/>
    <w:rsid w:val="00CC7BD5"/>
    <w:rsid w:val="00CC7EED"/>
    <w:rsid w:val="00CD066B"/>
    <w:rsid w:val="00CD3ECE"/>
    <w:rsid w:val="00CD46E2"/>
    <w:rsid w:val="00CD4B87"/>
    <w:rsid w:val="00CD50FC"/>
    <w:rsid w:val="00CD5139"/>
    <w:rsid w:val="00CE7167"/>
    <w:rsid w:val="00CF08C2"/>
    <w:rsid w:val="00CF3EEB"/>
    <w:rsid w:val="00CF4D72"/>
    <w:rsid w:val="00CF598B"/>
    <w:rsid w:val="00CF62D2"/>
    <w:rsid w:val="00D00D0B"/>
    <w:rsid w:val="00D01E2F"/>
    <w:rsid w:val="00D04B69"/>
    <w:rsid w:val="00D04ECF"/>
    <w:rsid w:val="00D05DD8"/>
    <w:rsid w:val="00D07EAD"/>
    <w:rsid w:val="00D103DE"/>
    <w:rsid w:val="00D11087"/>
    <w:rsid w:val="00D12F2D"/>
    <w:rsid w:val="00D17FBC"/>
    <w:rsid w:val="00D22E3C"/>
    <w:rsid w:val="00D244DE"/>
    <w:rsid w:val="00D25180"/>
    <w:rsid w:val="00D36451"/>
    <w:rsid w:val="00D40420"/>
    <w:rsid w:val="00D537FA"/>
    <w:rsid w:val="00D56C3B"/>
    <w:rsid w:val="00D63D58"/>
    <w:rsid w:val="00D672FB"/>
    <w:rsid w:val="00D716F5"/>
    <w:rsid w:val="00D71CD6"/>
    <w:rsid w:val="00D76A8F"/>
    <w:rsid w:val="00D7754C"/>
    <w:rsid w:val="00D80D99"/>
    <w:rsid w:val="00D825F9"/>
    <w:rsid w:val="00D837B3"/>
    <w:rsid w:val="00D83C91"/>
    <w:rsid w:val="00D867BB"/>
    <w:rsid w:val="00D9055A"/>
    <w:rsid w:val="00D91900"/>
    <w:rsid w:val="00D92552"/>
    <w:rsid w:val="00D9280C"/>
    <w:rsid w:val="00D9438C"/>
    <w:rsid w:val="00D9503C"/>
    <w:rsid w:val="00D95E11"/>
    <w:rsid w:val="00DA5DA4"/>
    <w:rsid w:val="00DB1775"/>
    <w:rsid w:val="00DB2426"/>
    <w:rsid w:val="00DB6D3C"/>
    <w:rsid w:val="00DC06F0"/>
    <w:rsid w:val="00DC2603"/>
    <w:rsid w:val="00DC389B"/>
    <w:rsid w:val="00DC679A"/>
    <w:rsid w:val="00DD1D61"/>
    <w:rsid w:val="00DD3552"/>
    <w:rsid w:val="00DD3EA7"/>
    <w:rsid w:val="00DD4675"/>
    <w:rsid w:val="00DD73EF"/>
    <w:rsid w:val="00DD75B8"/>
    <w:rsid w:val="00DE064A"/>
    <w:rsid w:val="00DE1301"/>
    <w:rsid w:val="00DE1C19"/>
    <w:rsid w:val="00DE23E8"/>
    <w:rsid w:val="00DE37C7"/>
    <w:rsid w:val="00DE56DE"/>
    <w:rsid w:val="00DE71B0"/>
    <w:rsid w:val="00DF187F"/>
    <w:rsid w:val="00DF49F8"/>
    <w:rsid w:val="00DF5A20"/>
    <w:rsid w:val="00E0128B"/>
    <w:rsid w:val="00E014A9"/>
    <w:rsid w:val="00E01507"/>
    <w:rsid w:val="00E03969"/>
    <w:rsid w:val="00E068BB"/>
    <w:rsid w:val="00E11C78"/>
    <w:rsid w:val="00E1321F"/>
    <w:rsid w:val="00E1353B"/>
    <w:rsid w:val="00E14787"/>
    <w:rsid w:val="00E1584C"/>
    <w:rsid w:val="00E17B6A"/>
    <w:rsid w:val="00E20A77"/>
    <w:rsid w:val="00E22A1E"/>
    <w:rsid w:val="00E30C4F"/>
    <w:rsid w:val="00E36B05"/>
    <w:rsid w:val="00E4025C"/>
    <w:rsid w:val="00E43368"/>
    <w:rsid w:val="00E46C23"/>
    <w:rsid w:val="00E4741F"/>
    <w:rsid w:val="00E533CC"/>
    <w:rsid w:val="00E57C18"/>
    <w:rsid w:val="00E60815"/>
    <w:rsid w:val="00E60BFB"/>
    <w:rsid w:val="00E64E17"/>
    <w:rsid w:val="00E67FEF"/>
    <w:rsid w:val="00E70593"/>
    <w:rsid w:val="00E72EDA"/>
    <w:rsid w:val="00E773A8"/>
    <w:rsid w:val="00E77E4A"/>
    <w:rsid w:val="00E80319"/>
    <w:rsid w:val="00E84C40"/>
    <w:rsid w:val="00E852EA"/>
    <w:rsid w:val="00E9023C"/>
    <w:rsid w:val="00E90416"/>
    <w:rsid w:val="00E92EEB"/>
    <w:rsid w:val="00E94770"/>
    <w:rsid w:val="00E9478F"/>
    <w:rsid w:val="00E95C7E"/>
    <w:rsid w:val="00E96981"/>
    <w:rsid w:val="00E9747F"/>
    <w:rsid w:val="00EA2AE0"/>
    <w:rsid w:val="00EA3D3C"/>
    <w:rsid w:val="00EA78FB"/>
    <w:rsid w:val="00EA7DF9"/>
    <w:rsid w:val="00EB23C8"/>
    <w:rsid w:val="00EB277A"/>
    <w:rsid w:val="00EB3F69"/>
    <w:rsid w:val="00EB40A0"/>
    <w:rsid w:val="00EC2311"/>
    <w:rsid w:val="00EC2FFC"/>
    <w:rsid w:val="00EC4C56"/>
    <w:rsid w:val="00EC5AA0"/>
    <w:rsid w:val="00EC62F3"/>
    <w:rsid w:val="00EC6633"/>
    <w:rsid w:val="00EC6B63"/>
    <w:rsid w:val="00EC7CC3"/>
    <w:rsid w:val="00ED5E7E"/>
    <w:rsid w:val="00EE00DE"/>
    <w:rsid w:val="00EE04D0"/>
    <w:rsid w:val="00EE08A5"/>
    <w:rsid w:val="00EE21C3"/>
    <w:rsid w:val="00EE2594"/>
    <w:rsid w:val="00EE26A8"/>
    <w:rsid w:val="00EE340B"/>
    <w:rsid w:val="00EE5CE4"/>
    <w:rsid w:val="00EE5D93"/>
    <w:rsid w:val="00EE723D"/>
    <w:rsid w:val="00EF0688"/>
    <w:rsid w:val="00EF21EE"/>
    <w:rsid w:val="00EF25E0"/>
    <w:rsid w:val="00EF53E1"/>
    <w:rsid w:val="00EF5DB1"/>
    <w:rsid w:val="00EF7ACF"/>
    <w:rsid w:val="00F0155D"/>
    <w:rsid w:val="00F021A7"/>
    <w:rsid w:val="00F023FE"/>
    <w:rsid w:val="00F03F12"/>
    <w:rsid w:val="00F05E27"/>
    <w:rsid w:val="00F060B8"/>
    <w:rsid w:val="00F06521"/>
    <w:rsid w:val="00F065F9"/>
    <w:rsid w:val="00F06B03"/>
    <w:rsid w:val="00F1361C"/>
    <w:rsid w:val="00F1438F"/>
    <w:rsid w:val="00F146E4"/>
    <w:rsid w:val="00F15829"/>
    <w:rsid w:val="00F16A68"/>
    <w:rsid w:val="00F16C37"/>
    <w:rsid w:val="00F254A4"/>
    <w:rsid w:val="00F37A96"/>
    <w:rsid w:val="00F37F9F"/>
    <w:rsid w:val="00F415B7"/>
    <w:rsid w:val="00F46494"/>
    <w:rsid w:val="00F46924"/>
    <w:rsid w:val="00F548B0"/>
    <w:rsid w:val="00F558AB"/>
    <w:rsid w:val="00F575FA"/>
    <w:rsid w:val="00F57A86"/>
    <w:rsid w:val="00F6099F"/>
    <w:rsid w:val="00F61D89"/>
    <w:rsid w:val="00F621FA"/>
    <w:rsid w:val="00F627F4"/>
    <w:rsid w:val="00F6318C"/>
    <w:rsid w:val="00F64234"/>
    <w:rsid w:val="00F6579E"/>
    <w:rsid w:val="00F718BD"/>
    <w:rsid w:val="00F72432"/>
    <w:rsid w:val="00F72F28"/>
    <w:rsid w:val="00F779A2"/>
    <w:rsid w:val="00F82DD1"/>
    <w:rsid w:val="00F8360E"/>
    <w:rsid w:val="00F8421A"/>
    <w:rsid w:val="00F854A0"/>
    <w:rsid w:val="00F86ABB"/>
    <w:rsid w:val="00F908E2"/>
    <w:rsid w:val="00F93092"/>
    <w:rsid w:val="00F97039"/>
    <w:rsid w:val="00FA1056"/>
    <w:rsid w:val="00FA6BEB"/>
    <w:rsid w:val="00FB211C"/>
    <w:rsid w:val="00FB279F"/>
    <w:rsid w:val="00FB4711"/>
    <w:rsid w:val="00FC529B"/>
    <w:rsid w:val="00FD1056"/>
    <w:rsid w:val="00FD12A3"/>
    <w:rsid w:val="00FD7522"/>
    <w:rsid w:val="00FD7648"/>
    <w:rsid w:val="00FE0ED6"/>
    <w:rsid w:val="00FE2770"/>
    <w:rsid w:val="00FE3010"/>
    <w:rsid w:val="00FF384E"/>
    <w:rsid w:val="00FF67ED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9E20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E20D9"/>
    <w:rPr>
      <w:rFonts w:ascii="Times New Roman" w:hAnsi="Times New Roman"/>
      <w:sz w:val="24"/>
    </w:rPr>
  </w:style>
  <w:style w:type="paragraph" w:customStyle="1" w:styleId="Correspondencedetails">
    <w:name w:val="Correspondence details"/>
    <w:basedOn w:val="Normal"/>
    <w:qFormat/>
    <w:rsid w:val="009D4BD8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554F1"/>
  </w:style>
  <w:style w:type="character" w:customStyle="1" w:styleId="DateChar">
    <w:name w:val="Date Char"/>
    <w:basedOn w:val="DefaultParagraphFont"/>
    <w:link w:val="Date"/>
    <w:uiPriority w:val="99"/>
    <w:semiHidden/>
    <w:rsid w:val="004554F1"/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9E3015"/>
    <w:pPr>
      <w:widowControl w:val="0"/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908E2"/>
    <w:pPr>
      <w:widowControl w:val="0"/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21112F"/>
    <w:pPr>
      <w:widowControl w:val="0"/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21112F"/>
    <w:pPr>
      <w:widowControl w:val="0"/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48725F"/>
    <w:pPr>
      <w:widowControl w:val="0"/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5</TotalTime>
  <Pages>4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wrence Zhang</cp:lastModifiedBy>
  <cp:revision>19</cp:revision>
  <cp:lastPrinted>2013-10-03T12:51:00Z</cp:lastPrinted>
  <dcterms:created xsi:type="dcterms:W3CDTF">2023-07-26T09:28:00Z</dcterms:created>
  <dcterms:modified xsi:type="dcterms:W3CDTF">2023-08-02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Unique User Id_1">
    <vt:lpwstr>8c5ba075-a30f-3f97-b59e-e3b9756202a0</vt:lpwstr>
  </property>
  <property fmtid="{D5CDD505-2E9C-101B-9397-08002B2CF9AE}" pid="12" name="Mendeley Citation Style_1">
    <vt:lpwstr>http://www.zotero.org/styles/apa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Id 1_1">
    <vt:lpwstr>http://www.zotero.org/styles/american-political-science-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Id 2_1">
    <vt:lpwstr>http://www.zotero.org/styles/apa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Id 4_1">
    <vt:lpwstr>http://www.zotero.org/styles/chicago-author-date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Id 5_1">
    <vt:lpwstr>http://www.zotero.org/styles/harvard-cite-them-right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Id 6_1">
    <vt:lpwstr>http://www.zotero.org/styles/ieee</vt:lpwstr>
  </property>
  <property fmtid="{D5CDD505-2E9C-101B-9397-08002B2CF9AE}" pid="26" name="Mendeley Recent Style Name 6_1">
    <vt:lpwstr>IEEE</vt:lpwstr>
  </property>
  <property fmtid="{D5CDD505-2E9C-101B-9397-08002B2CF9AE}" pid="27" name="Mendeley Recent Style Id 7_1">
    <vt:lpwstr>http://www.zotero.org/styles/modern-humanities-research-association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Id 8_1">
    <vt:lpwstr>http://www.zotero.org/styles/modern-language-association</vt:lpwstr>
  </property>
  <property fmtid="{D5CDD505-2E9C-101B-9397-08002B2CF9AE}" pid="30" name="Mendeley Recent Style Name 8_1">
    <vt:lpwstr>Modern Language Association 8th edition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</Properties>
</file>